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ED8DFD" w14:textId="5CA50EE7" w:rsidR="00B75FAF" w:rsidRPr="00AE7A17" w:rsidRDefault="004578C3" w:rsidP="00AE7A17">
      <w:pPr>
        <w:pStyle w:val="Heading1"/>
      </w:pPr>
      <w:bookmarkStart w:id="0" w:name="_GoBack"/>
      <w:bookmarkEnd w:id="0"/>
      <w:r w:rsidRPr="00AE7A17">
        <w:t>Supplemental Material</w:t>
      </w:r>
    </w:p>
    <w:p w14:paraId="6F3BCFC3" w14:textId="77777777" w:rsidR="009178F8" w:rsidRPr="004578C3" w:rsidRDefault="009178F8" w:rsidP="009178F8">
      <w:pPr>
        <w:pStyle w:val="Heading2"/>
      </w:pPr>
      <w:bookmarkStart w:id="1" w:name="_Toc55819577"/>
      <w:r w:rsidRPr="00925478">
        <w:t>Appendix</w:t>
      </w:r>
      <w:r>
        <w:rPr>
          <w:caps/>
        </w:rPr>
        <w:t xml:space="preserve"> 1. </w:t>
      </w:r>
      <w:r w:rsidRPr="004578C3">
        <w:rPr>
          <w:caps/>
        </w:rPr>
        <w:t xml:space="preserve">ACHIEVE </w:t>
      </w:r>
      <w:r w:rsidRPr="004578C3">
        <w:t>Investigators and Committees</w:t>
      </w:r>
      <w:bookmarkEnd w:id="1"/>
    </w:p>
    <w:p w14:paraId="649E53D7" w14:textId="77777777" w:rsidR="009178F8" w:rsidRPr="004578C3" w:rsidRDefault="009178F8" w:rsidP="009178F8">
      <w:pPr>
        <w:pStyle w:val="NoSpacing"/>
        <w:rPr>
          <w:rFonts w:eastAsia="Calibri" w:cs="Times New Roman"/>
        </w:rPr>
      </w:pPr>
      <w:r w:rsidRPr="004578C3">
        <w:rPr>
          <w:rFonts w:eastAsia="Calibri" w:cs="Times New Roman"/>
          <w:b/>
          <w:bCs/>
        </w:rPr>
        <w:t>Steering Committee:</w:t>
      </w:r>
      <w:r w:rsidRPr="004578C3">
        <w:rPr>
          <w:rFonts w:eastAsia="Calibri" w:cs="Times New Roman"/>
        </w:rPr>
        <w:t xml:space="preserve"> P.J. Devereaux (Chair), M. Walsh (Global Principal Investigator), M. Arici, J.</w:t>
      </w:r>
      <w:r>
        <w:rPr>
          <w:rFonts w:eastAsia="Calibri" w:cs="Times New Roman"/>
        </w:rPr>
        <w:t>R.</w:t>
      </w:r>
      <w:r w:rsidRPr="004578C3">
        <w:rPr>
          <w:rFonts w:eastAsia="Calibri" w:cs="Times New Roman"/>
        </w:rPr>
        <w:t xml:space="preserve"> de Zoysa, C. Félix, M. Gallagher, V. Jha, W.J. Liu, P.B. Mark, G. Reis, L. Sola, K. Tennankore, R. Villanueva, R. Wald, A. Wang, D. Xavier, L. Zuo</w:t>
      </w:r>
    </w:p>
    <w:p w14:paraId="29033D71" w14:textId="77777777" w:rsidR="009178F8" w:rsidRPr="004578C3" w:rsidRDefault="009178F8" w:rsidP="009178F8">
      <w:pPr>
        <w:pStyle w:val="NoSpacing"/>
        <w:rPr>
          <w:rFonts w:eastAsia="Calibri" w:cs="Times New Roman"/>
          <w:b/>
        </w:rPr>
      </w:pPr>
    </w:p>
    <w:p w14:paraId="7C58E5D3" w14:textId="77777777" w:rsidR="009178F8" w:rsidRPr="004578C3" w:rsidRDefault="009178F8" w:rsidP="009178F8">
      <w:pPr>
        <w:pStyle w:val="NoSpacing"/>
        <w:rPr>
          <w:rFonts w:eastAsia="Calibri" w:cs="Times New Roman"/>
        </w:rPr>
      </w:pPr>
      <w:r w:rsidRPr="004578C3">
        <w:rPr>
          <w:rFonts w:eastAsia="Calibri" w:cs="Times New Roman"/>
          <w:b/>
        </w:rPr>
        <w:t>Event Review and Adjudication Committee:</w:t>
      </w:r>
      <w:r w:rsidRPr="004578C3">
        <w:rPr>
          <w:rFonts w:eastAsia="Calibri" w:cs="Times New Roman"/>
        </w:rPr>
        <w:t xml:space="preserve"> J.F.E. Mann (Co-Chair), A. Smyth (Co-Chair), D. Collister, T. Ferreira, M. Junek, D. Massicotte-Azarniouch, P. Roshanov, E. Wu, N. Ye  </w:t>
      </w:r>
    </w:p>
    <w:p w14:paraId="7975BE51" w14:textId="77777777" w:rsidR="009178F8" w:rsidRPr="004578C3" w:rsidRDefault="009178F8" w:rsidP="009178F8">
      <w:pPr>
        <w:pStyle w:val="NoSpacing"/>
        <w:rPr>
          <w:rFonts w:eastAsia="Calibri" w:cs="Times New Roman"/>
          <w:b/>
        </w:rPr>
      </w:pPr>
    </w:p>
    <w:p w14:paraId="35133492" w14:textId="77777777" w:rsidR="009178F8" w:rsidRPr="004578C3" w:rsidRDefault="009178F8" w:rsidP="009178F8">
      <w:pPr>
        <w:pStyle w:val="NoSpacing"/>
        <w:rPr>
          <w:rFonts w:eastAsia="Times New Roman" w:cs="Times New Roman"/>
          <w:color w:val="000000"/>
        </w:rPr>
      </w:pPr>
      <w:r w:rsidRPr="004578C3">
        <w:rPr>
          <w:rFonts w:eastAsia="Calibri" w:cs="Times New Roman"/>
          <w:b/>
        </w:rPr>
        <w:t>External Safety and Efficacy Monitoring Committee:</w:t>
      </w:r>
      <w:r w:rsidRPr="004578C3">
        <w:rPr>
          <w:rFonts w:eastAsia="Calibri" w:cs="Times New Roman"/>
        </w:rPr>
        <w:t xml:space="preserve"> P. Parfrey (Chair), M. Pfeffer, S. Pocock, M. Tonelli</w:t>
      </w:r>
    </w:p>
    <w:p w14:paraId="3CD4845B" w14:textId="77777777" w:rsidR="009178F8" w:rsidRPr="004578C3" w:rsidRDefault="009178F8" w:rsidP="009178F8">
      <w:pPr>
        <w:pStyle w:val="NoSpacing"/>
        <w:rPr>
          <w:rFonts w:eastAsia="Calibri" w:cs="Times New Roman"/>
          <w:b/>
        </w:rPr>
      </w:pPr>
    </w:p>
    <w:p w14:paraId="3FE65D31" w14:textId="77777777" w:rsidR="009178F8" w:rsidRPr="004578C3" w:rsidRDefault="009178F8" w:rsidP="009178F8">
      <w:pPr>
        <w:pStyle w:val="NoSpacing"/>
        <w:rPr>
          <w:rFonts w:eastAsia="Calibri" w:cs="Times New Roman"/>
        </w:rPr>
      </w:pPr>
      <w:r w:rsidRPr="004578C3">
        <w:rPr>
          <w:rFonts w:eastAsia="Calibri" w:cs="Times New Roman"/>
          <w:b/>
          <w:bCs/>
        </w:rPr>
        <w:t>United Kingdom Independent Trial Steering Committee:</w:t>
      </w:r>
      <w:r w:rsidRPr="004578C3">
        <w:rPr>
          <w:rFonts w:eastAsia="Calibri" w:cs="Times New Roman"/>
        </w:rPr>
        <w:t xml:space="preserve"> D. Jayne, A Webster, S. Mitra, A. Al-Gabry</w:t>
      </w:r>
    </w:p>
    <w:p w14:paraId="0391FB3E" w14:textId="77777777" w:rsidR="009178F8" w:rsidRPr="004578C3" w:rsidRDefault="009178F8" w:rsidP="009178F8">
      <w:pPr>
        <w:pStyle w:val="NoSpacing"/>
        <w:rPr>
          <w:rFonts w:eastAsia="Calibri" w:cs="Times New Roman"/>
          <w:b/>
        </w:rPr>
      </w:pPr>
    </w:p>
    <w:p w14:paraId="12603638" w14:textId="77777777" w:rsidR="009178F8" w:rsidRPr="004578C3" w:rsidRDefault="009178F8" w:rsidP="009178F8">
      <w:pPr>
        <w:pStyle w:val="NoSpacing"/>
        <w:rPr>
          <w:rFonts w:eastAsia="Calibri" w:cs="Times New Roman"/>
        </w:rPr>
      </w:pPr>
      <w:r w:rsidRPr="004578C3">
        <w:rPr>
          <w:rFonts w:eastAsia="Calibri" w:cs="Times New Roman"/>
          <w:b/>
        </w:rPr>
        <w:t xml:space="preserve">Project Office Study Staff:  </w:t>
      </w:r>
      <w:r w:rsidRPr="004578C3">
        <w:rPr>
          <w:rFonts w:eastAsia="Calibri" w:cs="Times New Roman"/>
        </w:rPr>
        <w:t xml:space="preserve">J. Tyrwhitt, </w:t>
      </w:r>
      <w:r w:rsidRPr="004578C3">
        <w:rPr>
          <w:rFonts w:eastAsia="Times New Roman" w:cs="Times New Roman"/>
          <w:color w:val="000000"/>
        </w:rPr>
        <w:t xml:space="preserve">C. </w:t>
      </w:r>
      <w:r w:rsidRPr="004578C3">
        <w:rPr>
          <w:rFonts w:eastAsia="Calibri" w:cs="Times New Roman"/>
        </w:rPr>
        <w:t>Christou, A. Kuptsova, K. McKay, C. Hardy, C. Lapensee, J. Wilkinson, K. Pohl, K. Ou-Yang</w:t>
      </w:r>
    </w:p>
    <w:p w14:paraId="100CBAC5" w14:textId="77777777" w:rsidR="009178F8" w:rsidRPr="004578C3" w:rsidRDefault="009178F8" w:rsidP="009178F8">
      <w:pPr>
        <w:pStyle w:val="NoSpacing"/>
        <w:rPr>
          <w:rFonts w:eastAsia="Calibri" w:cs="Times New Roman"/>
        </w:rPr>
      </w:pPr>
    </w:p>
    <w:p w14:paraId="5365C26D" w14:textId="77777777" w:rsidR="009178F8" w:rsidRPr="004578C3" w:rsidRDefault="009178F8" w:rsidP="009178F8">
      <w:pPr>
        <w:pStyle w:val="NoSpacing"/>
        <w:rPr>
          <w:rFonts w:eastAsia="Calibri" w:cs="Times New Roman"/>
        </w:rPr>
      </w:pPr>
      <w:r w:rsidRPr="004578C3">
        <w:rPr>
          <w:rFonts w:eastAsia="Calibri" w:cs="Times New Roman"/>
          <w:b/>
        </w:rPr>
        <w:t>ICT Support, Statisticians &amp; Programmers:</w:t>
      </w:r>
      <w:r w:rsidRPr="004578C3">
        <w:rPr>
          <w:rFonts w:eastAsia="Calibri" w:cs="Times New Roman"/>
        </w:rPr>
        <w:t xml:space="preserve"> H. Wilton, K. Commanda, M. Smart, F. Yuan, J. Liu, S. Lee, P. Gao, K. </w:t>
      </w:r>
      <w:r w:rsidRPr="004578C3">
        <w:rPr>
          <w:rFonts w:eastAsia="Calibri" w:cs="Times New Roman"/>
          <w:lang w:val="en-CA"/>
        </w:rPr>
        <w:t>Balasubramanian, M. Molec, E. Dai, D. Wijesena, M. Renters, N. Jethoo</w:t>
      </w:r>
    </w:p>
    <w:p w14:paraId="01E0A58B" w14:textId="77777777" w:rsidR="009178F8" w:rsidRPr="004578C3" w:rsidRDefault="009178F8" w:rsidP="009178F8">
      <w:pPr>
        <w:autoSpaceDE w:val="0"/>
        <w:autoSpaceDN w:val="0"/>
        <w:spacing w:after="0" w:line="240" w:lineRule="auto"/>
        <w:jc w:val="both"/>
        <w:rPr>
          <w:rFonts w:ascii="Times New Roman" w:eastAsia="Calibri" w:hAnsi="Times New Roman" w:cs="Times New Roman"/>
          <w:lang w:val="en-US"/>
        </w:rPr>
      </w:pPr>
    </w:p>
    <w:p w14:paraId="223B8616" w14:textId="77777777" w:rsidR="009178F8" w:rsidRPr="004578C3" w:rsidRDefault="009178F8" w:rsidP="009178F8">
      <w:pPr>
        <w:spacing w:line="240" w:lineRule="auto"/>
        <w:jc w:val="both"/>
        <w:rPr>
          <w:rFonts w:ascii="Times New Roman" w:hAnsi="Times New Roman" w:cs="Times New Roman"/>
          <w:bCs/>
        </w:rPr>
      </w:pPr>
      <w:r w:rsidRPr="004578C3">
        <w:rPr>
          <w:rFonts w:ascii="Times New Roman" w:eastAsia="Calibri" w:hAnsi="Times New Roman" w:cs="Times New Roman"/>
          <w:b/>
        </w:rPr>
        <w:t xml:space="preserve">National Leaders’ Office Staff for Coordination and Monitoring by Country: </w:t>
      </w:r>
      <w:bookmarkStart w:id="2" w:name="_Hlk190959313"/>
      <w:r w:rsidRPr="004578C3">
        <w:rPr>
          <w:rFonts w:ascii="Times New Roman" w:eastAsia="Calibri" w:hAnsi="Times New Roman" w:cs="Times New Roman"/>
          <w:b/>
        </w:rPr>
        <w:t xml:space="preserve">TGI </w:t>
      </w:r>
      <w:r w:rsidRPr="004578C3">
        <w:rPr>
          <w:rFonts w:ascii="Times New Roman" w:hAnsi="Times New Roman" w:cs="Times New Roman"/>
          <w:b/>
        </w:rPr>
        <w:t>Australia:</w:t>
      </w:r>
      <w:r w:rsidRPr="004578C3">
        <w:rPr>
          <w:rFonts w:ascii="Times New Roman" w:eastAsia="Calibri" w:hAnsi="Times New Roman" w:cs="Times New Roman"/>
          <w:bCs/>
        </w:rPr>
        <w:t xml:space="preserve"> M. Gallagher, </w:t>
      </w:r>
      <w:r w:rsidRPr="00787EE4">
        <w:rPr>
          <w:rFonts w:ascii="Times New Roman" w:hAnsi="Times New Roman" w:cs="Times New Roman"/>
          <w:bCs/>
          <w:lang w:val="en-US"/>
        </w:rPr>
        <w:t xml:space="preserve">A.Y. Wang, </w:t>
      </w:r>
      <w:r w:rsidRPr="004578C3">
        <w:rPr>
          <w:rFonts w:ascii="Times New Roman" w:eastAsia="Calibri" w:hAnsi="Times New Roman" w:cs="Times New Roman"/>
          <w:bCs/>
        </w:rPr>
        <w:t xml:space="preserve"> Y. Mehta, V. Gregory, J. Ramos, J. Chakraborty, A. Malik, P. Ghosh, H. Man, S. Coggan </w:t>
      </w:r>
      <w:bookmarkEnd w:id="2"/>
      <w:r w:rsidRPr="004578C3">
        <w:rPr>
          <w:rFonts w:ascii="Times New Roman" w:hAnsi="Times New Roman" w:cs="Times New Roman"/>
          <w:b/>
        </w:rPr>
        <w:t xml:space="preserve">Brazil: </w:t>
      </w:r>
      <w:r w:rsidRPr="004578C3">
        <w:rPr>
          <w:rFonts w:ascii="Times New Roman" w:hAnsi="Times New Roman" w:cs="Times New Roman"/>
          <w:bCs/>
        </w:rPr>
        <w:t>G. Reis, R. Oliveira,</w:t>
      </w:r>
      <w:r w:rsidRPr="004578C3">
        <w:rPr>
          <w:rFonts w:ascii="Times New Roman" w:hAnsi="Times New Roman" w:cs="Times New Roman"/>
          <w:b/>
        </w:rPr>
        <w:t xml:space="preserve"> Canada: </w:t>
      </w:r>
      <w:r w:rsidRPr="004578C3">
        <w:rPr>
          <w:rFonts w:ascii="Times New Roman" w:hAnsi="Times New Roman" w:cs="Times New Roman"/>
          <w:bCs/>
        </w:rPr>
        <w:t>K. Tennankore, A. Mazzetti,</w:t>
      </w:r>
      <w:r w:rsidRPr="004578C3">
        <w:rPr>
          <w:rFonts w:ascii="Times New Roman" w:hAnsi="Times New Roman" w:cs="Times New Roman"/>
          <w:b/>
        </w:rPr>
        <w:t xml:space="preserve"> TGI China: </w:t>
      </w:r>
      <w:r w:rsidRPr="004578C3">
        <w:rPr>
          <w:rFonts w:ascii="Times New Roman" w:hAnsi="Times New Roman" w:cs="Times New Roman"/>
          <w:bCs/>
        </w:rPr>
        <w:t xml:space="preserve">L. </w:t>
      </w:r>
      <w:r w:rsidRPr="00787EE4">
        <w:rPr>
          <w:rFonts w:ascii="Times New Roman" w:hAnsi="Times New Roman" w:cs="Times New Roman"/>
          <w:bCs/>
          <w:lang w:val="en-US"/>
        </w:rPr>
        <w:t>Zuo, A.Y. Wang, I. Yue, J. Zhou,</w:t>
      </w:r>
      <w:r w:rsidRPr="004578C3">
        <w:rPr>
          <w:rFonts w:ascii="Times New Roman" w:hAnsi="Times New Roman" w:cs="Times New Roman"/>
          <w:bCs/>
        </w:rPr>
        <w:t xml:space="preserve"> </w:t>
      </w:r>
      <w:r w:rsidRPr="004578C3">
        <w:rPr>
          <w:rFonts w:ascii="Times New Roman" w:hAnsi="Times New Roman" w:cs="Times New Roman"/>
          <w:b/>
        </w:rPr>
        <w:t xml:space="preserve">Ecuador: </w:t>
      </w:r>
      <w:r w:rsidRPr="004578C3">
        <w:rPr>
          <w:rFonts w:ascii="Times New Roman" w:hAnsi="Times New Roman" w:cs="Times New Roman"/>
          <w:bCs/>
        </w:rPr>
        <w:t xml:space="preserve">C. Félix, M. López-Flecher </w:t>
      </w:r>
      <w:r w:rsidRPr="004578C3">
        <w:rPr>
          <w:rFonts w:ascii="Times New Roman" w:hAnsi="Times New Roman" w:cs="Times New Roman"/>
          <w:b/>
        </w:rPr>
        <w:t xml:space="preserve">India: </w:t>
      </w:r>
      <w:r w:rsidRPr="004578C3">
        <w:rPr>
          <w:rFonts w:ascii="Times New Roman" w:hAnsi="Times New Roman" w:cs="Times New Roman"/>
          <w:bCs/>
        </w:rPr>
        <w:t>D. Xavier, V. Jha, A.R. Faruqui, F. Xavier, P. Girish, R. Giriraju,</w:t>
      </w:r>
      <w:r w:rsidRPr="004578C3">
        <w:rPr>
          <w:rFonts w:ascii="Times New Roman" w:hAnsi="Times New Roman" w:cs="Times New Roman"/>
          <w:b/>
          <w:bCs/>
        </w:rPr>
        <w:t xml:space="preserve"> </w:t>
      </w:r>
      <w:r w:rsidRPr="004578C3">
        <w:rPr>
          <w:rFonts w:ascii="Times New Roman" w:hAnsi="Times New Roman" w:cs="Times New Roman"/>
          <w:bCs/>
        </w:rPr>
        <w:t xml:space="preserve">S. Subbin, J. Rao, </w:t>
      </w:r>
      <w:r w:rsidRPr="004578C3">
        <w:rPr>
          <w:rFonts w:ascii="Times New Roman" w:hAnsi="Times New Roman" w:cs="Times New Roman"/>
          <w:b/>
        </w:rPr>
        <w:t xml:space="preserve">Malaysia: </w:t>
      </w:r>
      <w:r w:rsidRPr="004578C3">
        <w:rPr>
          <w:rFonts w:ascii="Times New Roman" w:eastAsia="Calibri" w:hAnsi="Times New Roman" w:cs="Times New Roman"/>
          <w:bCs/>
        </w:rPr>
        <w:t xml:space="preserve">W.J. Liu, </w:t>
      </w:r>
      <w:r w:rsidRPr="00824EBA">
        <w:rPr>
          <w:rFonts w:ascii="Times New Roman" w:eastAsia="Calibri" w:hAnsi="Times New Roman" w:cs="Times New Roman"/>
          <w:b/>
        </w:rPr>
        <w:t>Aotearoa</w:t>
      </w:r>
      <w:r>
        <w:rPr>
          <w:rFonts w:ascii="Times New Roman" w:eastAsia="Calibri" w:hAnsi="Times New Roman" w:cs="Times New Roman"/>
          <w:bCs/>
        </w:rPr>
        <w:t xml:space="preserve"> </w:t>
      </w:r>
      <w:r w:rsidRPr="004578C3">
        <w:rPr>
          <w:rFonts w:ascii="Times New Roman" w:hAnsi="Times New Roman" w:cs="Times New Roman"/>
          <w:b/>
        </w:rPr>
        <w:t xml:space="preserve">New Zealand: </w:t>
      </w:r>
      <w:r w:rsidRPr="004578C3">
        <w:rPr>
          <w:rFonts w:ascii="Times New Roman" w:eastAsia="Calibri" w:hAnsi="Times New Roman" w:cs="Times New Roman"/>
          <w:bCs/>
        </w:rPr>
        <w:t>J.</w:t>
      </w:r>
      <w:r>
        <w:rPr>
          <w:rFonts w:ascii="Times New Roman" w:eastAsia="Calibri" w:hAnsi="Times New Roman" w:cs="Times New Roman"/>
          <w:bCs/>
        </w:rPr>
        <w:t>R.</w:t>
      </w:r>
      <w:r w:rsidRPr="004578C3">
        <w:rPr>
          <w:rFonts w:ascii="Times New Roman" w:eastAsia="Calibri" w:hAnsi="Times New Roman" w:cs="Times New Roman"/>
          <w:bCs/>
        </w:rPr>
        <w:t xml:space="preserve"> de Zoysa, M. Baker, </w:t>
      </w:r>
      <w:r>
        <w:rPr>
          <w:rFonts w:ascii="Times New Roman" w:eastAsia="Calibri" w:hAnsi="Times New Roman" w:cs="Times New Roman"/>
          <w:bCs/>
        </w:rPr>
        <w:t xml:space="preserve">L. Rive, </w:t>
      </w:r>
      <w:r w:rsidRPr="004578C3">
        <w:rPr>
          <w:rFonts w:ascii="Times New Roman" w:hAnsi="Times New Roman" w:cs="Times New Roman"/>
          <w:b/>
        </w:rPr>
        <w:t xml:space="preserve">Philippines: </w:t>
      </w:r>
      <w:bookmarkStart w:id="3" w:name="_Hlk189121299"/>
      <w:r w:rsidRPr="004578C3">
        <w:rPr>
          <w:rFonts w:ascii="Times New Roman" w:hAnsi="Times New Roman" w:cs="Times New Roman"/>
          <w:bCs/>
        </w:rPr>
        <w:t>R. Villanueva</w:t>
      </w:r>
      <w:bookmarkEnd w:id="3"/>
      <w:r w:rsidRPr="004578C3">
        <w:rPr>
          <w:rFonts w:ascii="Times New Roman" w:hAnsi="Times New Roman" w:cs="Times New Roman"/>
          <w:bCs/>
        </w:rPr>
        <w:t>,</w:t>
      </w:r>
      <w:r w:rsidRPr="004578C3">
        <w:rPr>
          <w:rFonts w:ascii="Times New Roman" w:hAnsi="Times New Roman" w:cs="Times New Roman"/>
          <w:b/>
        </w:rPr>
        <w:t xml:space="preserve"> Turkey: </w:t>
      </w:r>
      <w:bookmarkStart w:id="4" w:name="_Hlk189121329"/>
      <w:r w:rsidRPr="004578C3">
        <w:rPr>
          <w:rFonts w:ascii="Times New Roman" w:hAnsi="Times New Roman" w:cs="Times New Roman"/>
          <w:bCs/>
        </w:rPr>
        <w:t>M. Arici,</w:t>
      </w:r>
      <w:bookmarkEnd w:id="4"/>
      <w:r w:rsidRPr="004578C3">
        <w:rPr>
          <w:rFonts w:ascii="Times New Roman" w:hAnsi="Times New Roman" w:cs="Times New Roman"/>
          <w:bCs/>
        </w:rPr>
        <w:t xml:space="preserve"> </w:t>
      </w:r>
      <w:bookmarkStart w:id="5" w:name="_Hlk190792227"/>
      <w:r w:rsidRPr="004578C3">
        <w:rPr>
          <w:rFonts w:ascii="Times New Roman" w:hAnsi="Times New Roman" w:cs="Times New Roman"/>
          <w:b/>
        </w:rPr>
        <w:t xml:space="preserve">United Kingdom: </w:t>
      </w:r>
      <w:bookmarkStart w:id="6" w:name="_Hlk189121412"/>
      <w:r w:rsidRPr="004578C3">
        <w:rPr>
          <w:rFonts w:ascii="Times New Roman" w:hAnsi="Times New Roman" w:cs="Times New Roman"/>
          <w:bCs/>
        </w:rPr>
        <w:t>P.B. Mark, L. Gillespie, E. Moody, S. Fairley, S. Mason, D. Taggart, P. Surtees</w:t>
      </w:r>
      <w:bookmarkEnd w:id="6"/>
      <w:r w:rsidRPr="004578C3">
        <w:rPr>
          <w:rFonts w:ascii="Times New Roman" w:hAnsi="Times New Roman" w:cs="Times New Roman"/>
          <w:bCs/>
        </w:rPr>
        <w:t xml:space="preserve">, E. Douglas, </w:t>
      </w:r>
      <w:bookmarkEnd w:id="5"/>
      <w:r w:rsidRPr="004578C3">
        <w:rPr>
          <w:rFonts w:ascii="Times New Roman" w:hAnsi="Times New Roman" w:cs="Times New Roman"/>
          <w:bCs/>
        </w:rPr>
        <w:t xml:space="preserve">S. </w:t>
      </w:r>
      <w:r w:rsidRPr="004578C3">
        <w:rPr>
          <w:rFonts w:ascii="Times New Roman" w:hAnsi="Times New Roman" w:cs="Times New Roman"/>
        </w:rPr>
        <w:t xml:space="preserve">Carmichael </w:t>
      </w:r>
      <w:r w:rsidRPr="004578C3">
        <w:rPr>
          <w:rFonts w:ascii="Times New Roman" w:hAnsi="Times New Roman" w:cs="Times New Roman"/>
          <w:b/>
        </w:rPr>
        <w:t xml:space="preserve">Uruguay: </w:t>
      </w:r>
      <w:bookmarkStart w:id="7" w:name="_Hlk189121483"/>
      <w:r w:rsidRPr="004578C3">
        <w:rPr>
          <w:rFonts w:ascii="Times New Roman" w:hAnsi="Times New Roman" w:cs="Times New Roman"/>
          <w:bCs/>
        </w:rPr>
        <w:t>L. Sola</w:t>
      </w:r>
      <w:bookmarkEnd w:id="7"/>
    </w:p>
    <w:p w14:paraId="6093C37F" w14:textId="77777777" w:rsidR="009178F8" w:rsidRPr="004578C3" w:rsidRDefault="009178F8" w:rsidP="009178F8">
      <w:pPr>
        <w:spacing w:after="0" w:line="240" w:lineRule="auto"/>
        <w:jc w:val="both"/>
        <w:rPr>
          <w:rFonts w:ascii="Times New Roman" w:hAnsi="Times New Roman" w:cs="Times New Roman"/>
          <w:bCs/>
        </w:rPr>
      </w:pPr>
    </w:p>
    <w:p w14:paraId="1FBFD740" w14:textId="77777777" w:rsidR="009178F8" w:rsidRPr="004578C3" w:rsidRDefault="009178F8" w:rsidP="009178F8">
      <w:pPr>
        <w:spacing w:line="240" w:lineRule="auto"/>
        <w:jc w:val="both"/>
        <w:rPr>
          <w:rFonts w:ascii="Times New Roman" w:eastAsia="Calibri" w:hAnsi="Times New Roman" w:cs="Times New Roman"/>
          <w:sz w:val="20"/>
          <w:szCs w:val="20"/>
        </w:rPr>
      </w:pPr>
      <w:r w:rsidRPr="004578C3">
        <w:rPr>
          <w:rFonts w:ascii="Times New Roman" w:eastAsia="Calibri" w:hAnsi="Times New Roman" w:cs="Times New Roman"/>
          <w:b/>
        </w:rPr>
        <w:t xml:space="preserve">Site Principal and Co-Investigators </w:t>
      </w:r>
      <w:r w:rsidRPr="004578C3">
        <w:rPr>
          <w:rFonts w:ascii="Times New Roman" w:eastAsia="Calibri" w:hAnsi="Times New Roman" w:cs="Times New Roman"/>
          <w:b/>
          <w:sz w:val="20"/>
          <w:szCs w:val="20"/>
        </w:rPr>
        <w:t xml:space="preserve">(*) </w:t>
      </w:r>
      <w:r w:rsidRPr="004578C3">
        <w:rPr>
          <w:rFonts w:ascii="Times New Roman" w:eastAsia="Calibri" w:hAnsi="Times New Roman" w:cs="Times New Roman"/>
          <w:sz w:val="20"/>
          <w:szCs w:val="20"/>
        </w:rPr>
        <w:t>number of participants randomized</w:t>
      </w:r>
    </w:p>
    <w:p w14:paraId="1DB16C3F" w14:textId="77777777" w:rsidR="009178F8" w:rsidRPr="004578C3" w:rsidRDefault="009178F8" w:rsidP="009178F8">
      <w:pPr>
        <w:spacing w:line="240" w:lineRule="auto"/>
        <w:rPr>
          <w:rFonts w:ascii="Times New Roman" w:hAnsi="Times New Roman" w:cs="Times New Roman"/>
          <w:bCs/>
        </w:rPr>
      </w:pPr>
      <w:r w:rsidRPr="004578C3">
        <w:rPr>
          <w:rFonts w:ascii="Times New Roman" w:hAnsi="Times New Roman" w:cs="Times New Roman"/>
          <w:b/>
        </w:rPr>
        <w:t xml:space="preserve">Australia (95*):  </w:t>
      </w:r>
      <w:r w:rsidRPr="004578C3">
        <w:rPr>
          <w:rFonts w:ascii="Times New Roman" w:hAnsi="Times New Roman" w:cs="Times New Roman"/>
          <w:bCs/>
        </w:rPr>
        <w:t>M. Gallagher, P. Branley,  S. Campbell,  V. Campbell,  M. Cheetham,  Y. Cho, A. Flavell,  C. Foote,  R. Francis,  M. Geot Wong,  N. Gray,  J. Ha,  P. Hollett,  M. Jardine,  J. Kent,  J.P. Killen,  R. Krishnasamy,  C. Lai,  V. Levidiotis,  F. Magid,  K. Mahadevan,  L. McMullen,  D. Mudge,  E. Noble,  D. Palammuthusingam,  E. Pedagogos,  K. Polkinghorne,  S. Putrino,  M. Razavian,  A. Ritchie,  S. Sen,  Y. Shen,  A. Siriwardana,  G. Talaulikar,  C. VanEps,  G. Walters,  A.Y. Wang,  J. Waugh,  M. Wolley,  R. Wyndham</w:t>
      </w:r>
    </w:p>
    <w:p w14:paraId="3A9276FE" w14:textId="77777777" w:rsidR="009178F8" w:rsidRPr="00787EE4" w:rsidRDefault="009178F8" w:rsidP="009178F8">
      <w:pPr>
        <w:spacing w:line="240" w:lineRule="auto"/>
        <w:rPr>
          <w:rFonts w:ascii="Times New Roman" w:hAnsi="Times New Roman" w:cs="Times New Roman"/>
          <w:bCs/>
          <w:lang w:val="pt-BR"/>
        </w:rPr>
      </w:pPr>
      <w:r w:rsidRPr="00787EE4">
        <w:rPr>
          <w:rFonts w:ascii="Times New Roman" w:hAnsi="Times New Roman" w:cs="Times New Roman"/>
          <w:b/>
          <w:lang w:val="pt-BR"/>
        </w:rPr>
        <w:t xml:space="preserve">Brazil (466*): </w:t>
      </w:r>
      <w:r w:rsidRPr="00787EE4">
        <w:rPr>
          <w:rFonts w:ascii="Times New Roman" w:hAnsi="Times New Roman" w:cs="Times New Roman"/>
          <w:bCs/>
          <w:lang w:val="pt-BR"/>
        </w:rPr>
        <w:t xml:space="preserve">A. Alvarenga,  V. Antunes,  M. Augusto Cray da Costa,  M. Bacci,  G. Baroni,  L. Belinaso,  I. Boehm,  V. Calice da Silva,  S. Cantini,  L. Cardon de Oliveira,  M. Carlos Riella,  S. Castro,  C.P. Correia,  P. da Cruz Queiroz,  P. da Silva Correia,  A. de Padua Lanna,  L.V. de Souza,  G. de Souza Pantano,  T. Dias,  S. Dias Rodrigues,  M. E. Hernandes,  T. Ferreira Dias,  </w:t>
      </w:r>
      <w:r w:rsidRPr="00787EE4">
        <w:rPr>
          <w:rFonts w:ascii="Times New Roman" w:hAnsi="Times New Roman" w:cs="Times New Roman"/>
          <w:bCs/>
          <w:lang w:val="pt-BR"/>
        </w:rPr>
        <w:lastRenderedPageBreak/>
        <w:t>L. Filogonio,  M. Franca Ferreira,  R. Franco,  R. Furtado de Carvalho,  J. Goldani,  V.A. Hamamotto Sato,  M. Hanauer,  V. Hipólito,  C. Kenji Makashima,  L. Mafra,  G. Mandelli,  G. Marcal,  C. Marmanillo,  L. Martin,  L. Melo,  S. Miquelanti Terto,  G. Moreno Gordon,  P. Neves,  A. Nicolodi,  G. Paula,  A. Pedros dos Santos,  G. Pereira Junior,  A. Picolli,  P. Queiroz,  H. Rebello Narcizo,  C. Richter,  H.G. Rogognete,  S. Santana,  A.F.M. Schuinski,  G. Sevignani,  R.F. Silva,  F. Thome,  M.J. Tostes,  M.E. Yokota,  S. Zimmermann</w:t>
      </w:r>
    </w:p>
    <w:p w14:paraId="1FEBBA67" w14:textId="77777777" w:rsidR="009178F8" w:rsidRPr="00787EE4" w:rsidRDefault="009178F8" w:rsidP="009178F8">
      <w:pPr>
        <w:spacing w:after="0" w:line="240" w:lineRule="auto"/>
        <w:rPr>
          <w:rFonts w:ascii="Times New Roman" w:hAnsi="Times New Roman" w:cs="Times New Roman"/>
          <w:bCs/>
          <w:lang w:val="pt-BR"/>
        </w:rPr>
      </w:pPr>
      <w:r w:rsidRPr="00787EE4">
        <w:rPr>
          <w:rFonts w:ascii="Times New Roman" w:hAnsi="Times New Roman" w:cs="Times New Roman"/>
          <w:b/>
          <w:lang w:val="pt-BR"/>
        </w:rPr>
        <w:t xml:space="preserve">Canada (604*): </w:t>
      </w:r>
      <w:r w:rsidRPr="00787EE4">
        <w:rPr>
          <w:rFonts w:ascii="Times New Roman" w:hAnsi="Times New Roman" w:cs="Times New Roman"/>
          <w:bCs/>
          <w:lang w:val="pt-BR"/>
        </w:rPr>
        <w:t>K. Tennankore, M. Agharazii, W. Beaubien-Souligny, A. Bello, D. Blum, J. Bouchard, S. Brimble, V. Casilla, J. Conley, S. DeSerres, S. Desmeules, B. Forzley, L. Girard, S. Gonzalez, Z. Harel, J.P. Harmon, B. Hemmelgarn, S. Hiremath, R. Holden, A. Jamal, M. Kiaii, B. Kiberd, A. Kitchlu, J. Lafrance, D. Lagrotteria, L. Laurin, A. Levin, S. Lyle, F. Madore, B. Manns, M. Michaud, A. Molnar, N. Muirhead, A. Nadeau-Fredette, G. Nesrallah, S. Netherton, A. Nistico, G. Ouellet, N. Pannu, J. Perl, V. Pichette, A. Priario, L. Pyne, C. Rabbat, J. Rioux, J. Sasal, N. Scott-Douglas, L. Sola, S. Soroka, R. Suri, S. Thanamayooran, B. Thomson, M. Vallee, R. Wald, M. Weir, D. Zimmerman</w:t>
      </w:r>
    </w:p>
    <w:p w14:paraId="315AC9E0" w14:textId="77777777" w:rsidR="009178F8" w:rsidRPr="00787EE4" w:rsidRDefault="009178F8" w:rsidP="009178F8">
      <w:pPr>
        <w:spacing w:after="0" w:line="240" w:lineRule="auto"/>
        <w:rPr>
          <w:rFonts w:ascii="Times New Roman" w:hAnsi="Times New Roman" w:cs="Times New Roman"/>
          <w:b/>
          <w:lang w:val="pt-BR"/>
        </w:rPr>
      </w:pPr>
    </w:p>
    <w:p w14:paraId="02FF62A8" w14:textId="77777777" w:rsidR="009178F8" w:rsidRPr="00787EE4" w:rsidRDefault="009178F8" w:rsidP="009178F8">
      <w:pPr>
        <w:spacing w:after="0" w:line="240" w:lineRule="auto"/>
        <w:rPr>
          <w:rFonts w:ascii="Times New Roman" w:hAnsi="Times New Roman" w:cs="Times New Roman"/>
          <w:bCs/>
          <w:lang w:val="pt-BR"/>
        </w:rPr>
      </w:pPr>
      <w:r w:rsidRPr="00787EE4">
        <w:rPr>
          <w:rFonts w:ascii="Times New Roman" w:hAnsi="Times New Roman" w:cs="Times New Roman"/>
          <w:b/>
          <w:lang w:val="pt-BR"/>
        </w:rPr>
        <w:t xml:space="preserve">China (208*): </w:t>
      </w:r>
      <w:r w:rsidRPr="00787EE4">
        <w:rPr>
          <w:rFonts w:ascii="Times New Roman" w:hAnsi="Times New Roman" w:cs="Times New Roman"/>
          <w:bCs/>
          <w:lang w:val="pt-BR"/>
        </w:rPr>
        <w:t>L. Zuo, L. Chen,  M. Chen,  Y. Chen,  F. Gao,  L. Gao,  C. Guo,  Y. Guo,  Y. Jing,  R. Li, B. Liu,  Z. Liu,  J. Pang,  Y. Shen,  J. Shi,  Y. Sun,  J. Tian,  C. Wang,  S. Wei,  Y. Xu,  C. Yu,  G. Zhang,  J. Zhang,  Q. Zhang,  X. Zhang,  Z. Zhang,  X. Zhou</w:t>
      </w:r>
    </w:p>
    <w:p w14:paraId="1A787710" w14:textId="77777777" w:rsidR="009178F8" w:rsidRPr="00787EE4" w:rsidRDefault="009178F8" w:rsidP="009178F8">
      <w:pPr>
        <w:spacing w:after="0" w:line="240" w:lineRule="auto"/>
        <w:rPr>
          <w:rFonts w:ascii="Times New Roman" w:hAnsi="Times New Roman" w:cs="Times New Roman"/>
          <w:bCs/>
          <w:lang w:val="pt-BR"/>
        </w:rPr>
      </w:pPr>
    </w:p>
    <w:p w14:paraId="1A7C64DA" w14:textId="77777777" w:rsidR="009178F8" w:rsidRPr="00787EE4" w:rsidRDefault="009178F8" w:rsidP="009178F8">
      <w:pPr>
        <w:spacing w:after="0" w:line="240" w:lineRule="auto"/>
        <w:rPr>
          <w:rFonts w:ascii="Times New Roman" w:hAnsi="Times New Roman" w:cs="Times New Roman"/>
          <w:bCs/>
          <w:lang w:val="pt-BR"/>
        </w:rPr>
      </w:pPr>
      <w:r w:rsidRPr="00787EE4">
        <w:rPr>
          <w:rFonts w:ascii="Times New Roman" w:hAnsi="Times New Roman" w:cs="Times New Roman"/>
          <w:b/>
          <w:lang w:val="pt-BR"/>
        </w:rPr>
        <w:t xml:space="preserve">Ecuador (124*): </w:t>
      </w:r>
      <w:r w:rsidRPr="00787EE4">
        <w:rPr>
          <w:rFonts w:ascii="Times New Roman" w:hAnsi="Times New Roman" w:cs="Times New Roman"/>
          <w:bCs/>
          <w:lang w:val="pt-BR"/>
        </w:rPr>
        <w:t>D. Almeida, S. Carrasco, I. Martinez, M. Sanchez, S. Valarezo, V. Vizcaino</w:t>
      </w:r>
    </w:p>
    <w:p w14:paraId="3135C6FA" w14:textId="77777777" w:rsidR="009178F8" w:rsidRPr="00787EE4" w:rsidRDefault="009178F8" w:rsidP="009178F8">
      <w:pPr>
        <w:spacing w:after="0" w:line="240" w:lineRule="auto"/>
        <w:rPr>
          <w:rFonts w:ascii="Times New Roman" w:hAnsi="Times New Roman" w:cs="Times New Roman"/>
          <w:bCs/>
          <w:lang w:val="pt-BR"/>
        </w:rPr>
      </w:pPr>
    </w:p>
    <w:p w14:paraId="771F3F1B" w14:textId="77777777" w:rsidR="009178F8" w:rsidRPr="00787EE4" w:rsidRDefault="009178F8" w:rsidP="009178F8">
      <w:pPr>
        <w:spacing w:after="0" w:line="240" w:lineRule="auto"/>
        <w:rPr>
          <w:rFonts w:ascii="Times New Roman" w:hAnsi="Times New Roman" w:cs="Times New Roman"/>
          <w:lang w:val="pt-BR"/>
        </w:rPr>
      </w:pPr>
      <w:bookmarkStart w:id="8" w:name="_Hlk190792772"/>
      <w:r w:rsidRPr="00787EE4">
        <w:rPr>
          <w:rFonts w:ascii="Times New Roman" w:hAnsi="Times New Roman" w:cs="Times New Roman"/>
          <w:b/>
          <w:lang w:val="pt-BR"/>
        </w:rPr>
        <w:t xml:space="preserve">India (312*): </w:t>
      </w:r>
      <w:bookmarkEnd w:id="8"/>
      <w:r w:rsidRPr="00787EE4">
        <w:rPr>
          <w:rFonts w:ascii="Times New Roman" w:hAnsi="Times New Roman" w:cs="Times New Roman"/>
          <w:lang w:val="pt-BR"/>
        </w:rPr>
        <w:t xml:space="preserve"> F. Ahmad Abdul Irfan Ansari, A. Almeida,  Y.J. Anupama,  S. Balamurugan,  I. Basheer,  R. Bhat,  T. Dineshkumar,  R. Divivedi,  P. Gaggar,  N. Gopalakrishnan,  K. Ismal,  V. Jeeva,  A. John,  J. Kamath,  M. Kulkarni,  V. Kumar,  A. Magal,  M. Manish,  R. Manorajan,  S. Manuael,  L. Marisiddappa,  C. Netharakere,  A. Oomman,  R. Padmaraj,  A. Parekha,  P. Pragna,  D. Premkumar,  P.V. Rahate,  G. Raja,  C. Rakesh Durai,  S.M. Rao,  M. Ravitej,  M. Sahay,  R. Sakthirajan,  P. Shenoy,  D.G. Shiva Kumar,  D. Shivakumar,  R. Sirsat,  D. Sree Bhushan Raju,  R. Sreedhara,  S. Sulthan Alavudeen,  G.A. Suresh,  A. Venkatesh,  R. Venkatramanan,  P. Visweswar Reddy,  K.G. Wadhai</w:t>
      </w:r>
    </w:p>
    <w:p w14:paraId="04C4EA4B" w14:textId="77777777" w:rsidR="009178F8" w:rsidRPr="00787EE4" w:rsidRDefault="009178F8" w:rsidP="009178F8">
      <w:pPr>
        <w:spacing w:after="0" w:line="240" w:lineRule="auto"/>
        <w:rPr>
          <w:rFonts w:ascii="Times New Roman" w:hAnsi="Times New Roman" w:cs="Times New Roman"/>
          <w:lang w:val="pt-BR"/>
        </w:rPr>
      </w:pPr>
    </w:p>
    <w:p w14:paraId="115CFFEA" w14:textId="77777777" w:rsidR="009178F8" w:rsidRPr="00787EE4" w:rsidRDefault="009178F8" w:rsidP="009178F8">
      <w:pPr>
        <w:spacing w:after="0" w:line="240" w:lineRule="auto"/>
        <w:rPr>
          <w:rFonts w:ascii="Times New Roman" w:hAnsi="Times New Roman" w:cs="Times New Roman"/>
          <w:bCs/>
          <w:lang w:val="pt-BR"/>
        </w:rPr>
      </w:pPr>
      <w:r w:rsidRPr="00787EE4">
        <w:rPr>
          <w:rFonts w:ascii="Times New Roman" w:hAnsi="Times New Roman" w:cs="Times New Roman"/>
          <w:b/>
          <w:lang w:val="pt-BR"/>
        </w:rPr>
        <w:t xml:space="preserve">Malaysia (310*): </w:t>
      </w:r>
      <w:r w:rsidRPr="00787EE4">
        <w:rPr>
          <w:rFonts w:ascii="Times New Roman" w:eastAsia="Calibri" w:hAnsi="Times New Roman" w:cs="Times New Roman"/>
          <w:bCs/>
          <w:lang w:val="pt-BR"/>
        </w:rPr>
        <w:t>W.J. Liu,</w:t>
      </w:r>
      <w:r w:rsidRPr="00787EE4">
        <w:rPr>
          <w:rFonts w:ascii="Times New Roman" w:hAnsi="Times New Roman" w:cs="Times New Roman"/>
          <w:bCs/>
          <w:lang w:val="pt-BR"/>
        </w:rPr>
        <w:t xml:space="preserve"> A. Abdul Aziz,  Z. Abdul Aziz,  M. Abdul Wahab,  M. Ahmad,  N. Ahmad,  N. Ahmad Miswan,  D. Arimuthu,  A. Bahtar,  S. Bavanandam,  J. Cheng,  M. Cheng,  Y. Cheng,  J. Choe,  L. Ee,  M. Fu,  K. Lam,  S. Lee,  Y. Lee,  Y. Liew,  S. Mazlan,  F. Mohamad Nor,  M. Mohd Din,  I. Muhammad Amin,  A. Murugiah,  L. Mushahar,  N. Mustapa Albakari,  M. Nadesan,  M. Narthan,  N. Nordin,  Y. Nurul Ain,  Y. Ong,  R. Ramli,  S. Shah Firdaus Khan,  H. Shuhaimi,  </w:t>
      </w:r>
      <w:r>
        <w:rPr>
          <w:rFonts w:ascii="Times New Roman" w:hAnsi="Times New Roman" w:cs="Times New Roman"/>
          <w:bCs/>
          <w:lang w:val="pt-BR"/>
        </w:rPr>
        <w:t xml:space="preserve">G. Siew, </w:t>
      </w:r>
      <w:r w:rsidRPr="00787EE4">
        <w:rPr>
          <w:rFonts w:ascii="Times New Roman" w:hAnsi="Times New Roman" w:cs="Times New Roman"/>
          <w:bCs/>
          <w:lang w:val="pt-BR"/>
        </w:rPr>
        <w:t>M. Tan,  K. Teng,  A. Usamah,  W. Wan Md Adnan,  H. Wan Mohamad,  I. Wong,  R. Yahya,  S. Yee,  H. Zaiha,  N. Zainal Abidin</w:t>
      </w:r>
    </w:p>
    <w:p w14:paraId="37D25E1E" w14:textId="77777777" w:rsidR="009178F8" w:rsidRPr="00787EE4" w:rsidRDefault="009178F8" w:rsidP="009178F8">
      <w:pPr>
        <w:spacing w:after="0" w:line="240" w:lineRule="auto"/>
        <w:rPr>
          <w:rFonts w:ascii="Times New Roman" w:hAnsi="Times New Roman" w:cs="Times New Roman"/>
          <w:bCs/>
          <w:lang w:val="pt-BR"/>
        </w:rPr>
      </w:pPr>
    </w:p>
    <w:p w14:paraId="1C7181E3" w14:textId="77777777" w:rsidR="009178F8" w:rsidRPr="00787EE4" w:rsidRDefault="009178F8" w:rsidP="009178F8">
      <w:pPr>
        <w:spacing w:after="0" w:line="240" w:lineRule="auto"/>
        <w:rPr>
          <w:rFonts w:ascii="Times New Roman" w:eastAsia="Times New Roman" w:hAnsi="Times New Roman" w:cs="Times New Roman"/>
          <w:color w:val="000000"/>
          <w:lang w:val="pt-BR"/>
        </w:rPr>
      </w:pPr>
      <w:r w:rsidRPr="00787EE4">
        <w:rPr>
          <w:rFonts w:ascii="Times New Roman" w:hAnsi="Times New Roman" w:cs="Times New Roman"/>
          <w:b/>
          <w:lang w:val="pt-BR"/>
        </w:rPr>
        <w:t xml:space="preserve">Aotearoa New Zealand (101*): </w:t>
      </w:r>
      <w:r w:rsidRPr="00787EE4">
        <w:rPr>
          <w:rFonts w:ascii="Times New Roman" w:hAnsi="Times New Roman" w:cs="Times New Roman"/>
          <w:bCs/>
          <w:lang w:val="pt-BR"/>
        </w:rPr>
        <w:t>J.R. de Zoysa, H. Allawati, J. Devathasan, M. Hassan, A. McNally, A. Mullan, J. O' Riordan, N. Panlilio, T. Putt, K. Rabindranath, S. Sapsford, R. Walker</w:t>
      </w:r>
    </w:p>
    <w:p w14:paraId="4990A4E6" w14:textId="77777777" w:rsidR="009178F8" w:rsidRPr="00787EE4" w:rsidRDefault="009178F8" w:rsidP="009178F8">
      <w:pPr>
        <w:spacing w:after="0" w:line="240" w:lineRule="auto"/>
        <w:rPr>
          <w:rFonts w:ascii="Times New Roman" w:eastAsia="Times New Roman" w:hAnsi="Times New Roman" w:cs="Times New Roman"/>
          <w:color w:val="000000"/>
          <w:lang w:val="pt-BR"/>
        </w:rPr>
      </w:pPr>
    </w:p>
    <w:p w14:paraId="4D12F7AD" w14:textId="77777777" w:rsidR="009178F8" w:rsidRPr="00787EE4" w:rsidRDefault="009178F8" w:rsidP="009178F8">
      <w:pPr>
        <w:spacing w:line="240" w:lineRule="auto"/>
        <w:rPr>
          <w:rFonts w:ascii="Times New Roman" w:hAnsi="Times New Roman" w:cs="Times New Roman"/>
          <w:bCs/>
          <w:lang w:val="pt-BR"/>
        </w:rPr>
      </w:pPr>
      <w:r w:rsidRPr="00787EE4">
        <w:rPr>
          <w:rFonts w:ascii="Times New Roman" w:hAnsi="Times New Roman" w:cs="Times New Roman"/>
          <w:b/>
          <w:lang w:val="pt-BR"/>
        </w:rPr>
        <w:t xml:space="preserve">Philippines (9*): </w:t>
      </w:r>
      <w:r w:rsidRPr="00787EE4">
        <w:rPr>
          <w:rFonts w:ascii="Times New Roman" w:hAnsi="Times New Roman" w:cs="Times New Roman"/>
          <w:bCs/>
          <w:lang w:val="pt-BR"/>
        </w:rPr>
        <w:t>R. Villanueva, R. Tan</w:t>
      </w:r>
    </w:p>
    <w:p w14:paraId="6BB485CE" w14:textId="77777777" w:rsidR="009178F8" w:rsidRPr="00787EE4" w:rsidRDefault="009178F8" w:rsidP="009178F8">
      <w:pPr>
        <w:spacing w:line="240" w:lineRule="auto"/>
        <w:rPr>
          <w:rFonts w:ascii="Times New Roman" w:hAnsi="Times New Roman" w:cs="Times New Roman"/>
          <w:bCs/>
          <w:lang w:val="pt-BR"/>
        </w:rPr>
      </w:pPr>
      <w:bookmarkStart w:id="9" w:name="_Hlk189121342"/>
      <w:r w:rsidRPr="00787EE4">
        <w:rPr>
          <w:rFonts w:ascii="Times New Roman" w:hAnsi="Times New Roman" w:cs="Times New Roman"/>
          <w:b/>
          <w:lang w:val="pt-BR"/>
        </w:rPr>
        <w:t xml:space="preserve">Turkey (14*): </w:t>
      </w:r>
      <w:r w:rsidRPr="00787EE4">
        <w:rPr>
          <w:rFonts w:ascii="Times New Roman" w:hAnsi="Times New Roman" w:cs="Times New Roman"/>
          <w:bCs/>
          <w:lang w:val="pt-BR"/>
        </w:rPr>
        <w:t>M. Arici, B. Gör</w:t>
      </w:r>
      <w:r w:rsidRPr="004578C3">
        <w:rPr>
          <w:rFonts w:ascii="Times New Roman" w:hAnsi="Times New Roman" w:cs="Times New Roman"/>
          <w:bCs/>
        </w:rPr>
        <w:t>ҫ</w:t>
      </w:r>
      <w:r w:rsidRPr="00787EE4">
        <w:rPr>
          <w:rFonts w:ascii="Times New Roman" w:hAnsi="Times New Roman" w:cs="Times New Roman"/>
          <w:bCs/>
          <w:lang w:val="pt-BR"/>
        </w:rPr>
        <w:t xml:space="preserve">in, S. Güvenir Özkurt, G. Haberal, T. Olgac Sarikulak, R. Tektaş </w:t>
      </w:r>
    </w:p>
    <w:p w14:paraId="1B358532" w14:textId="77777777" w:rsidR="009B0E87" w:rsidRPr="00787EE4" w:rsidRDefault="009B0E87" w:rsidP="009B0E87">
      <w:pPr>
        <w:spacing w:line="240" w:lineRule="auto"/>
        <w:rPr>
          <w:rFonts w:ascii="Times New Roman" w:hAnsi="Times New Roman" w:cs="Times New Roman"/>
          <w:bCs/>
          <w:lang w:val="pt-BR"/>
        </w:rPr>
      </w:pPr>
      <w:bookmarkStart w:id="10" w:name="_Hlk189121385"/>
      <w:bookmarkStart w:id="11" w:name="_Hlk189121496"/>
      <w:bookmarkEnd w:id="9"/>
      <w:r w:rsidRPr="00787EE4">
        <w:rPr>
          <w:rFonts w:ascii="Times New Roman" w:hAnsi="Times New Roman" w:cs="Times New Roman"/>
          <w:b/>
          <w:lang w:val="pt-BR"/>
        </w:rPr>
        <w:t xml:space="preserve">United Kingdom (241*): </w:t>
      </w:r>
      <w:bookmarkEnd w:id="10"/>
      <w:r w:rsidRPr="00787EE4">
        <w:rPr>
          <w:rFonts w:ascii="Times New Roman" w:hAnsi="Times New Roman" w:cs="Times New Roman"/>
          <w:bCs/>
          <w:lang w:val="pt-BR"/>
        </w:rPr>
        <w:t xml:space="preserve">P.B. Mark, </w:t>
      </w:r>
      <w:r w:rsidRPr="00EE2F58">
        <w:rPr>
          <w:rFonts w:ascii="Times New Roman" w:hAnsi="Times New Roman" w:cs="Times New Roman"/>
          <w:bCs/>
          <w:lang w:val="pt-BR"/>
        </w:rPr>
        <w:t xml:space="preserve">J.J.V. McMurray, T.F. Hiemstra, P.A. Kalra, P.R. Kalra, A.P. Maxwell, D.C. Wheeler, </w:t>
      </w:r>
      <w:r w:rsidRPr="00787EE4">
        <w:rPr>
          <w:rFonts w:ascii="Times New Roman" w:hAnsi="Times New Roman" w:cs="Times New Roman"/>
          <w:bCs/>
          <w:lang w:val="pt-BR"/>
        </w:rPr>
        <w:t xml:space="preserve">A. Abbas,  B. Ajayi,  J. Allen,  C. Bebb,  S. Bell,  L. Bisset,  K. </w:t>
      </w:r>
      <w:r w:rsidRPr="00787EE4">
        <w:rPr>
          <w:rFonts w:ascii="Times New Roman" w:hAnsi="Times New Roman" w:cs="Times New Roman"/>
          <w:bCs/>
          <w:lang w:val="pt-BR"/>
        </w:rPr>
        <w:lastRenderedPageBreak/>
        <w:t>Bramham,  J. Burton,  R. Chinnadurai,  C. Chukwu,  L. Clark,  T. Connor,  I. Dasgupta,  T. Dasgupta,  T. Doulton,  C. Farmer,  C. Ferro,  A. Forbes,  C. Goldsmith,  C. Goldsmith,  J. Graham,  A. Hameed,  C. Hill,  N. Hoye,  F. Ibrahim Lutfi,  M. Jesky,  A. Karim,  D. Keenan,  M. Lambie,  N. Leonard,  M. Leung,  K. MacConaill,  A. Masengu,  K. McCafferty,  R. McCrory,  E. McQuarrie,  A. Menon,  S. Methven,  S. Mohir,  N. Morgan,  T. Navodhi Somasinghe,  B. Pandya,  P. Papadopoulou,  R. Patel,  K. Ping Ng,  A. Power,  R. Pyart,  A. Randhay,  A. Rao,  N. Selby,  E. Sharples,  T. Shipley,  P. Smith,  J. Smyth,  J. Storrar,  S. Stoumpos,  M. Sullivan,  P. Swift,  B. Tan,  P. Thing,  M. Wahba,  A. Woodman</w:t>
      </w:r>
    </w:p>
    <w:p w14:paraId="0DBE1020" w14:textId="77777777" w:rsidR="009178F8" w:rsidRPr="00787EE4" w:rsidRDefault="009178F8" w:rsidP="009178F8">
      <w:pPr>
        <w:spacing w:line="240" w:lineRule="auto"/>
        <w:rPr>
          <w:rFonts w:ascii="Times New Roman" w:hAnsi="Times New Roman" w:cs="Times New Roman"/>
          <w:bCs/>
          <w:lang w:val="it-IT"/>
        </w:rPr>
      </w:pPr>
      <w:r w:rsidRPr="00787EE4">
        <w:rPr>
          <w:rFonts w:ascii="Times New Roman" w:hAnsi="Times New Roman" w:cs="Times New Roman"/>
          <w:b/>
          <w:lang w:val="it-IT"/>
        </w:rPr>
        <w:t>Uruguay (54*):</w:t>
      </w:r>
      <w:bookmarkEnd w:id="11"/>
      <w:r w:rsidRPr="00787EE4">
        <w:rPr>
          <w:rFonts w:ascii="Times New Roman" w:hAnsi="Times New Roman" w:cs="Times New Roman"/>
          <w:b/>
          <w:lang w:val="it-IT"/>
        </w:rPr>
        <w:t xml:space="preserve"> </w:t>
      </w:r>
      <w:r w:rsidRPr="00787EE4">
        <w:rPr>
          <w:rFonts w:ascii="Times New Roman" w:hAnsi="Times New Roman" w:cs="Times New Roman"/>
          <w:bCs/>
          <w:lang w:val="it-IT"/>
        </w:rPr>
        <w:t xml:space="preserve">S. Sola, C. Baccino, J.C. Diaz, S. Gonzalez, R. Menoni, D. Miller </w:t>
      </w:r>
    </w:p>
    <w:p w14:paraId="556F341B" w14:textId="77777777" w:rsidR="004578C3" w:rsidRPr="00787EE4" w:rsidRDefault="004578C3" w:rsidP="004578C3">
      <w:pPr>
        <w:rPr>
          <w:rFonts w:ascii="Times New Roman" w:hAnsi="Times New Roman" w:cs="Times New Roman"/>
          <w:bCs/>
          <w:lang w:val="it-IT"/>
        </w:rPr>
      </w:pPr>
    </w:p>
    <w:p w14:paraId="60F6F6B0" w14:textId="77777777" w:rsidR="00925478" w:rsidRPr="00B31FE6" w:rsidRDefault="00925478">
      <w:pPr>
        <w:rPr>
          <w:rFonts w:asciiTheme="majorHAnsi" w:eastAsiaTheme="majorEastAsia" w:hAnsiTheme="majorHAnsi" w:cstheme="majorBidi"/>
          <w:color w:val="0F4761" w:themeColor="accent1" w:themeShade="BF"/>
          <w:sz w:val="32"/>
          <w:szCs w:val="32"/>
          <w:lang w:val="it-IT"/>
        </w:rPr>
      </w:pPr>
      <w:r w:rsidRPr="00B31FE6">
        <w:rPr>
          <w:lang w:val="it-IT"/>
        </w:rPr>
        <w:br w:type="page"/>
      </w:r>
    </w:p>
    <w:p w14:paraId="6EEB6701" w14:textId="0852864D" w:rsidR="00AE7A17" w:rsidRPr="00AE7A17" w:rsidRDefault="00AE7A17" w:rsidP="00925478">
      <w:pPr>
        <w:pStyle w:val="Heading2"/>
        <w:rPr>
          <w:lang w:val="en-US"/>
        </w:rPr>
      </w:pPr>
      <w:r>
        <w:rPr>
          <w:lang w:val="en-US"/>
        </w:rPr>
        <w:lastRenderedPageBreak/>
        <w:t xml:space="preserve">Appendix 2. </w:t>
      </w:r>
      <w:r w:rsidRPr="00AE7A17">
        <w:rPr>
          <w:lang w:val="en-US"/>
        </w:rPr>
        <w:t>Outcome Definitions</w:t>
      </w:r>
    </w:p>
    <w:p w14:paraId="57DB9310" w14:textId="77777777" w:rsidR="00AE7A17" w:rsidRPr="00AE7A17" w:rsidRDefault="00AE7A17" w:rsidP="00AE7A17">
      <w:pPr>
        <w:spacing w:after="200" w:line="240" w:lineRule="auto"/>
        <w:rPr>
          <w:rFonts w:ascii="Times New Roman" w:eastAsia="Calibri" w:hAnsi="Times New Roman" w:cs="Calibri"/>
          <w:kern w:val="0"/>
          <w:szCs w:val="22"/>
          <w:lang w:val="en-US"/>
          <w14:ligatures w14:val="none"/>
        </w:rPr>
      </w:pPr>
      <w:r w:rsidRPr="00AE7A17">
        <w:rPr>
          <w:rFonts w:ascii="Times New Roman" w:eastAsia="Calibri" w:hAnsi="Times New Roman" w:cs="Calibri"/>
          <w:b/>
          <w:bCs/>
          <w:kern w:val="0"/>
          <w:szCs w:val="22"/>
          <w:lang w:val="en-US"/>
          <w14:ligatures w14:val="none"/>
        </w:rPr>
        <w:t>Cardiovascular death:</w:t>
      </w:r>
      <w:r w:rsidRPr="00AE7A17">
        <w:rPr>
          <w:rFonts w:ascii="Times New Roman" w:eastAsia="Calibri" w:hAnsi="Times New Roman" w:cs="Calibri"/>
          <w:kern w:val="0"/>
          <w:szCs w:val="22"/>
          <w:lang w:val="en-US"/>
          <w14:ligatures w14:val="none"/>
        </w:rPr>
        <w:t xml:space="preserve"> deaths will be assumed to be cardiovascular in nature unless a non-cardiovascular cause can be clearly identified (e.g. malignancy, withdrawal of dialysis, suicide, accidental death). Death will be considered non-cardiovascular only if an unequivocal and documented non-cardiovascular cause can be established. Causes of cardiovascular death will include, myocardial infarction, heart failure, pulmonary edema, cardiogenic shock, sudden death (witnessed or unwitnessed), stroke, death following a cardiovascular procedure such as coronary artery bypass, percutaneous coronary interventions, and valvular procedures and other cardiovascular causes. Deaths following non-cardiovascular events (e.g. withdrawal of dialysis and non-cardiovascular procedures) will still be considered cardiovascular deaths if a non-fatal cardiovascular event occurred within 30-days of death. For example, the withdrawal of dialysis within 30 days after a stroke will be considered a cardiovascular death. Similarly, death that occur within 30 days after a non-cardiac surgery that was complicated by a myocardial infarction would be considered a cardiovascular death. We will utilize a modified verbal autopsy for deaths that occur out of hospital for which there are no medical records.</w:t>
      </w:r>
    </w:p>
    <w:p w14:paraId="1DA5B6D7" w14:textId="77777777" w:rsidR="00AE7A17" w:rsidRPr="00AE7A17" w:rsidRDefault="00AE7A17" w:rsidP="00AE7A17">
      <w:pPr>
        <w:spacing w:after="200" w:line="240" w:lineRule="auto"/>
        <w:rPr>
          <w:rFonts w:ascii="Times New Roman" w:eastAsia="Calibri" w:hAnsi="Times New Roman" w:cs="Calibri"/>
          <w:kern w:val="0"/>
          <w:szCs w:val="22"/>
          <w:lang w:val="en-US"/>
          <w14:ligatures w14:val="none"/>
        </w:rPr>
      </w:pPr>
      <w:r w:rsidRPr="00AE7A17">
        <w:rPr>
          <w:rFonts w:ascii="Times New Roman" w:eastAsia="Calibri" w:hAnsi="Times New Roman" w:cs="Calibri"/>
          <w:b/>
          <w:bCs/>
          <w:kern w:val="0"/>
          <w:szCs w:val="22"/>
          <w:lang w:val="en-US"/>
          <w14:ligatures w14:val="none"/>
        </w:rPr>
        <w:t>Non-cardiovascular death:</w:t>
      </w:r>
      <w:r w:rsidRPr="00AE7A17">
        <w:rPr>
          <w:rFonts w:ascii="Times New Roman" w:eastAsia="Calibri" w:hAnsi="Times New Roman" w:cs="Calibri"/>
          <w:kern w:val="0"/>
          <w:szCs w:val="22"/>
          <w:lang w:val="en-US"/>
          <w14:ligatures w14:val="none"/>
        </w:rPr>
        <w:t xml:space="preserve"> deaths will be considered non-cardiovascular only when an unequivocal non-cardiovascular cause can be established and documented. Non-cardiovascular causes include but are not limited to: withdrawal of dialysis unless withdrawal precipitated by a cardiovascular event (e.g. refractory angina or cardiogenic dyspnea), malignancy, chronic pulmonary disease (excluding cardiogenic pulmonary edema), infections, hepatobiliary disease, gastrointestinal disease, venous thromboembolic disease, accidents/trauma, and metabolic disorders (e.g. hyperkalemia induced cardiac arrest).</w:t>
      </w:r>
    </w:p>
    <w:p w14:paraId="79344FE9" w14:textId="10CDA97E" w:rsidR="0090393E" w:rsidRDefault="0090393E" w:rsidP="00AE7A17">
      <w:pPr>
        <w:spacing w:after="200" w:line="240" w:lineRule="auto"/>
        <w:rPr>
          <w:rFonts w:ascii="Times New Roman" w:eastAsia="Calibri" w:hAnsi="Times New Roman" w:cs="Calibri"/>
          <w:b/>
          <w:bCs/>
          <w:kern w:val="0"/>
          <w:szCs w:val="22"/>
          <w:lang w:val="en-US"/>
          <w14:ligatures w14:val="none"/>
        </w:rPr>
      </w:pPr>
      <w:r w:rsidRPr="0090393E">
        <w:rPr>
          <w:rFonts w:ascii="Times New Roman" w:eastAsia="Calibri" w:hAnsi="Times New Roman" w:cs="Calibri"/>
          <w:b/>
          <w:bCs/>
          <w:kern w:val="0"/>
          <w:szCs w:val="22"/>
          <w14:ligatures w14:val="none"/>
        </w:rPr>
        <w:t xml:space="preserve">Cause </w:t>
      </w:r>
      <w:r w:rsidR="00362C61">
        <w:rPr>
          <w:rFonts w:ascii="Times New Roman" w:eastAsia="Calibri" w:hAnsi="Times New Roman" w:cs="Calibri"/>
          <w:b/>
          <w:bCs/>
          <w:kern w:val="0"/>
          <w:szCs w:val="22"/>
          <w14:ligatures w14:val="none"/>
        </w:rPr>
        <w:t>s</w:t>
      </w:r>
      <w:r w:rsidRPr="0090393E">
        <w:rPr>
          <w:rFonts w:ascii="Times New Roman" w:eastAsia="Calibri" w:hAnsi="Times New Roman" w:cs="Calibri"/>
          <w:b/>
          <w:bCs/>
          <w:kern w:val="0"/>
          <w:szCs w:val="22"/>
          <w14:ligatures w14:val="none"/>
        </w:rPr>
        <w:t xml:space="preserve">pecific </w:t>
      </w:r>
      <w:r w:rsidR="00362C61">
        <w:rPr>
          <w:rFonts w:ascii="Times New Roman" w:eastAsia="Calibri" w:hAnsi="Times New Roman" w:cs="Calibri"/>
          <w:b/>
          <w:bCs/>
          <w:kern w:val="0"/>
          <w:szCs w:val="22"/>
          <w14:ligatures w14:val="none"/>
        </w:rPr>
        <w:t>d</w:t>
      </w:r>
      <w:r w:rsidRPr="0090393E">
        <w:rPr>
          <w:rFonts w:ascii="Times New Roman" w:eastAsia="Calibri" w:hAnsi="Times New Roman" w:cs="Calibri"/>
          <w:b/>
          <w:bCs/>
          <w:kern w:val="0"/>
          <w:szCs w:val="22"/>
          <w14:ligatures w14:val="none"/>
        </w:rPr>
        <w:t>eath</w:t>
      </w:r>
      <w:r w:rsidR="00362C61">
        <w:rPr>
          <w:rFonts w:ascii="Times New Roman" w:eastAsia="Calibri" w:hAnsi="Times New Roman" w:cs="Calibri"/>
          <w:b/>
          <w:bCs/>
          <w:kern w:val="0"/>
          <w:szCs w:val="22"/>
          <w14:ligatures w14:val="none"/>
        </w:rPr>
        <w:t xml:space="preserve"> </w:t>
      </w:r>
      <w:r w:rsidRPr="0090393E">
        <w:rPr>
          <w:rFonts w:ascii="Times New Roman" w:eastAsia="Calibri" w:hAnsi="Times New Roman" w:cs="Calibri"/>
          <w:b/>
          <w:bCs/>
          <w:kern w:val="0"/>
          <w:szCs w:val="22"/>
          <w14:ligatures w14:val="none"/>
        </w:rPr>
        <w:t xml:space="preserve"> </w:t>
      </w:r>
      <w:r w:rsidR="00362C61">
        <w:rPr>
          <w:rFonts w:ascii="Times New Roman" w:eastAsia="Calibri" w:hAnsi="Times New Roman" w:cs="Calibri"/>
          <w:b/>
          <w:bCs/>
          <w:kern w:val="0"/>
          <w:szCs w:val="22"/>
          <w14:ligatures w14:val="none"/>
        </w:rPr>
        <w:t xml:space="preserve">categories: </w:t>
      </w:r>
      <w:r w:rsidRPr="00362C61">
        <w:rPr>
          <w:rFonts w:ascii="Times New Roman" w:eastAsia="Calibri" w:hAnsi="Times New Roman" w:cs="Calibri"/>
          <w:kern w:val="0"/>
          <w:szCs w:val="22"/>
          <w14:ligatures w14:val="none"/>
        </w:rPr>
        <w:t>Cardiac deaths are defined as deaths due to heart failure/pulmonary edema, cardiogenic shock, or sudden death/arrhythmia. Vascular deaths are defined as deaths due to MI, after invasive CV intervention, stroke withdrawal of dialysis, or other cardiovascular causes. Non-cardiovascular deaths are all deaths that are neither cardiac nor vascular (i.e. non-cardiovascular causes).</w:t>
      </w:r>
    </w:p>
    <w:p w14:paraId="79640A67" w14:textId="318C94C6" w:rsidR="00AE7A17" w:rsidRPr="00AE7A17" w:rsidRDefault="00AE7A17" w:rsidP="00AE7A17">
      <w:pPr>
        <w:spacing w:after="200" w:line="240" w:lineRule="auto"/>
        <w:rPr>
          <w:rFonts w:ascii="Times New Roman" w:eastAsia="Calibri" w:hAnsi="Times New Roman" w:cs="Calibri"/>
          <w:kern w:val="0"/>
          <w:szCs w:val="22"/>
          <w:lang w:val="en-US"/>
          <w14:ligatures w14:val="none"/>
        </w:rPr>
      </w:pPr>
      <w:r w:rsidRPr="00AE7A17">
        <w:rPr>
          <w:rFonts w:ascii="Times New Roman" w:eastAsia="Calibri" w:hAnsi="Times New Roman" w:cs="Calibri"/>
          <w:b/>
          <w:bCs/>
          <w:kern w:val="0"/>
          <w:szCs w:val="22"/>
          <w:lang w:val="en-US"/>
          <w14:ligatures w14:val="none"/>
        </w:rPr>
        <w:t>Hospitalization for heart failure</w:t>
      </w:r>
      <w:r w:rsidRPr="00AE7A17">
        <w:rPr>
          <w:rFonts w:ascii="Times New Roman" w:eastAsia="Calibri" w:hAnsi="Times New Roman" w:cs="Calibri"/>
          <w:kern w:val="0"/>
          <w:szCs w:val="22"/>
          <w:lang w:val="en-US"/>
          <w14:ligatures w14:val="none"/>
        </w:rPr>
        <w:t xml:space="preserve">: hospitalization for heart failure requires an unplanned admission to a hospital with signs or symptoms of heart failure, and unplanned mechanical fluid removal (e.g. dialysis or ultrafiltration occurring at a time or in a place that is different from their usual dialysis). </w:t>
      </w:r>
    </w:p>
    <w:p w14:paraId="0DF00962" w14:textId="77777777" w:rsidR="00AE7A17" w:rsidRPr="00AE7A17" w:rsidRDefault="00AE7A17" w:rsidP="00AE7A17">
      <w:pPr>
        <w:spacing w:after="200" w:line="240" w:lineRule="auto"/>
        <w:rPr>
          <w:rFonts w:ascii="Times New Roman" w:eastAsia="Calibri" w:hAnsi="Times New Roman" w:cs="Calibri"/>
          <w:kern w:val="0"/>
          <w:szCs w:val="22"/>
          <w:lang w:val="en-US"/>
          <w14:ligatures w14:val="none"/>
        </w:rPr>
      </w:pPr>
      <w:r w:rsidRPr="00AE7A17">
        <w:rPr>
          <w:rFonts w:ascii="Times New Roman" w:eastAsia="Calibri" w:hAnsi="Times New Roman" w:cs="Calibri"/>
          <w:kern w:val="0"/>
          <w:szCs w:val="22"/>
          <w:lang w:val="en-US"/>
          <w14:ligatures w14:val="none"/>
        </w:rPr>
        <w:t>Signs and symptoms of heart failure are dyspnea without an obvious alternative cause (e.g. active pulmonary infection or venous thromboembolism) with at least one of the following:</w:t>
      </w:r>
    </w:p>
    <w:p w14:paraId="4CA4A0BC" w14:textId="77777777" w:rsidR="00AE7A17" w:rsidRPr="00AE7A17" w:rsidRDefault="00AE7A17" w:rsidP="00AE7A17">
      <w:pPr>
        <w:numPr>
          <w:ilvl w:val="0"/>
          <w:numId w:val="11"/>
        </w:numPr>
        <w:spacing w:after="200" w:line="240" w:lineRule="auto"/>
        <w:contextualSpacing/>
        <w:rPr>
          <w:rFonts w:ascii="Times New Roman" w:eastAsia="Calibri" w:hAnsi="Times New Roman" w:cs="Calibri"/>
          <w:kern w:val="0"/>
          <w:szCs w:val="22"/>
          <w:lang w:val="en-US"/>
          <w14:ligatures w14:val="none"/>
        </w:rPr>
      </w:pPr>
      <w:r w:rsidRPr="00AE7A17">
        <w:rPr>
          <w:rFonts w:ascii="Times New Roman" w:eastAsia="Calibri" w:hAnsi="Times New Roman" w:cs="Calibri"/>
          <w:kern w:val="0"/>
          <w:szCs w:val="22"/>
          <w:lang w:val="en-US"/>
          <w14:ligatures w14:val="none"/>
        </w:rPr>
        <w:t>Bilateral basilar rales on physical exam</w:t>
      </w:r>
    </w:p>
    <w:p w14:paraId="62B7259C" w14:textId="77777777" w:rsidR="00AE7A17" w:rsidRPr="00AE7A17" w:rsidRDefault="00AE7A17" w:rsidP="00AE7A17">
      <w:pPr>
        <w:numPr>
          <w:ilvl w:val="0"/>
          <w:numId w:val="11"/>
        </w:numPr>
        <w:spacing w:after="200" w:line="240" w:lineRule="auto"/>
        <w:contextualSpacing/>
        <w:rPr>
          <w:rFonts w:ascii="Times New Roman" w:eastAsia="Calibri" w:hAnsi="Times New Roman" w:cs="Calibri"/>
          <w:kern w:val="0"/>
          <w:szCs w:val="22"/>
          <w:lang w:val="en-US"/>
          <w14:ligatures w14:val="none"/>
        </w:rPr>
      </w:pPr>
      <w:r w:rsidRPr="00AE7A17">
        <w:rPr>
          <w:rFonts w:ascii="Times New Roman" w:eastAsia="Calibri" w:hAnsi="Times New Roman" w:cs="Calibri"/>
          <w:kern w:val="0"/>
          <w:szCs w:val="22"/>
          <w:lang w:val="en-US"/>
          <w14:ligatures w14:val="none"/>
        </w:rPr>
        <w:t>Interstitial edema on chest X-ray or other radiological investigation</w:t>
      </w:r>
    </w:p>
    <w:p w14:paraId="272ABF4B" w14:textId="77777777" w:rsidR="00AE7A17" w:rsidRPr="00AE7A17" w:rsidRDefault="00AE7A17" w:rsidP="00AE7A17">
      <w:pPr>
        <w:numPr>
          <w:ilvl w:val="0"/>
          <w:numId w:val="11"/>
        </w:numPr>
        <w:spacing w:after="200" w:line="240" w:lineRule="auto"/>
        <w:contextualSpacing/>
        <w:rPr>
          <w:rFonts w:ascii="Times New Roman" w:eastAsia="Calibri" w:hAnsi="Times New Roman" w:cs="Calibri"/>
          <w:kern w:val="0"/>
          <w:szCs w:val="22"/>
          <w:lang w:val="en-US"/>
          <w14:ligatures w14:val="none"/>
        </w:rPr>
      </w:pPr>
      <w:r w:rsidRPr="00AE7A17">
        <w:rPr>
          <w:rFonts w:ascii="Times New Roman" w:eastAsia="Calibri" w:hAnsi="Times New Roman" w:cs="Calibri"/>
          <w:kern w:val="0"/>
          <w:szCs w:val="22"/>
          <w:lang w:val="en-US"/>
          <w14:ligatures w14:val="none"/>
        </w:rPr>
        <w:t>Apical vascular redistribution/increased upper pulmonary vessel diameter on chest X-ray</w:t>
      </w:r>
    </w:p>
    <w:p w14:paraId="2DF9701F" w14:textId="77777777" w:rsidR="00AE7A17" w:rsidRPr="00AE7A17" w:rsidRDefault="00AE7A17" w:rsidP="00AE7A17">
      <w:pPr>
        <w:numPr>
          <w:ilvl w:val="0"/>
          <w:numId w:val="11"/>
        </w:numPr>
        <w:spacing w:after="200" w:line="240" w:lineRule="auto"/>
        <w:contextualSpacing/>
        <w:rPr>
          <w:rFonts w:ascii="Times New Roman" w:eastAsia="Calibri" w:hAnsi="Times New Roman" w:cs="Calibri"/>
          <w:kern w:val="0"/>
          <w:szCs w:val="22"/>
          <w:lang w:val="en-US"/>
          <w14:ligatures w14:val="none"/>
        </w:rPr>
      </w:pPr>
      <w:r w:rsidRPr="00AE7A17">
        <w:rPr>
          <w:rFonts w:ascii="Times New Roman" w:eastAsia="Calibri" w:hAnsi="Times New Roman" w:cs="Calibri"/>
          <w:kern w:val="0"/>
          <w:szCs w:val="22"/>
          <w:lang w:val="en-US"/>
          <w14:ligatures w14:val="none"/>
        </w:rPr>
        <w:t>Elevated left ventricular end-diastolic pressure or pulmonary capillary wedge pressure by Swan-Ganz catheter</w:t>
      </w:r>
    </w:p>
    <w:p w14:paraId="554F20DD" w14:textId="77777777" w:rsidR="00AE7A17" w:rsidRPr="00AE7A17" w:rsidRDefault="00AE7A17" w:rsidP="00AE7A17">
      <w:pPr>
        <w:numPr>
          <w:ilvl w:val="0"/>
          <w:numId w:val="11"/>
        </w:numPr>
        <w:spacing w:after="200" w:line="240" w:lineRule="auto"/>
        <w:contextualSpacing/>
        <w:rPr>
          <w:rFonts w:ascii="Times New Roman" w:eastAsia="Calibri" w:hAnsi="Times New Roman" w:cs="Calibri"/>
          <w:kern w:val="0"/>
          <w:szCs w:val="22"/>
          <w:lang w:val="en-US"/>
          <w14:ligatures w14:val="none"/>
        </w:rPr>
      </w:pPr>
      <w:r w:rsidRPr="00AE7A17">
        <w:rPr>
          <w:rFonts w:ascii="Times New Roman" w:eastAsia="Calibri" w:hAnsi="Times New Roman" w:cs="Calibri"/>
          <w:kern w:val="0"/>
          <w:szCs w:val="22"/>
          <w:lang w:val="en-US"/>
          <w14:ligatures w14:val="none"/>
        </w:rPr>
        <w:t>Lung ultrasound demonstrating interstitial edema</w:t>
      </w:r>
    </w:p>
    <w:p w14:paraId="57ACA2B0" w14:textId="77777777" w:rsidR="00AE7A17" w:rsidRPr="00AE7A17" w:rsidRDefault="00AE7A17" w:rsidP="00AE7A17">
      <w:pPr>
        <w:spacing w:after="200" w:line="240" w:lineRule="auto"/>
        <w:ind w:left="360"/>
        <w:rPr>
          <w:rFonts w:ascii="Times New Roman" w:eastAsia="Calibri" w:hAnsi="Times New Roman" w:cs="Calibri"/>
          <w:kern w:val="0"/>
          <w:szCs w:val="22"/>
          <w:lang w:val="en-US"/>
          <w14:ligatures w14:val="none"/>
        </w:rPr>
      </w:pPr>
      <w:r w:rsidRPr="00AE7A17">
        <w:rPr>
          <w:rFonts w:ascii="Times New Roman" w:eastAsia="Calibri" w:hAnsi="Times New Roman" w:cs="Calibri"/>
          <w:kern w:val="0"/>
          <w:szCs w:val="22"/>
          <w:lang w:val="en-US"/>
          <w14:ligatures w14:val="none"/>
        </w:rPr>
        <w:t>When multiple potential causes for dyspnea exist, symptomatic improvement attributed to mechanical fluid removal is considered evidence of heart failure if there is at least one other sign of heart failure.</w:t>
      </w:r>
    </w:p>
    <w:p w14:paraId="16CD60D1" w14:textId="77777777" w:rsidR="00AE7A17" w:rsidRPr="00AE7A17" w:rsidRDefault="00AE7A17" w:rsidP="00AE7A17">
      <w:pPr>
        <w:spacing w:after="200" w:line="240" w:lineRule="auto"/>
        <w:rPr>
          <w:rFonts w:ascii="Times New Roman" w:eastAsia="Calibri" w:hAnsi="Times New Roman" w:cs="Calibri"/>
          <w:kern w:val="0"/>
          <w:szCs w:val="22"/>
          <w:lang w:val="en-US"/>
          <w14:ligatures w14:val="none"/>
        </w:rPr>
      </w:pPr>
      <w:r w:rsidRPr="00AE7A17">
        <w:rPr>
          <w:rFonts w:ascii="Times New Roman" w:eastAsia="Calibri" w:hAnsi="Times New Roman" w:cs="Calibri"/>
          <w:b/>
          <w:bCs/>
          <w:kern w:val="0"/>
          <w:szCs w:val="22"/>
          <w:lang w:val="en-US"/>
          <w14:ligatures w14:val="none"/>
        </w:rPr>
        <w:lastRenderedPageBreak/>
        <w:t>Myocardial infarction:</w:t>
      </w:r>
      <w:r w:rsidRPr="00AE7A17">
        <w:rPr>
          <w:rFonts w:ascii="Times New Roman" w:eastAsia="Calibri" w:hAnsi="Times New Roman" w:cs="Calibri"/>
          <w:kern w:val="0"/>
          <w:szCs w:val="22"/>
          <w:lang w:val="en-US"/>
          <w14:ligatures w14:val="none"/>
        </w:rPr>
        <w:t xml:space="preserve"> myocardial infarctions may be typical or post cardiac procedure. </w:t>
      </w:r>
      <w:r w:rsidRPr="00AE7A17">
        <w:rPr>
          <w:rFonts w:ascii="Times New Roman" w:eastAsia="Calibri" w:hAnsi="Times New Roman" w:cs="Calibri"/>
          <w:i/>
          <w:iCs/>
          <w:kern w:val="0"/>
          <w:szCs w:val="22"/>
          <w:lang w:val="en-US"/>
          <w14:ligatures w14:val="none"/>
        </w:rPr>
        <w:t>Typical myocardial infarctions</w:t>
      </w:r>
      <w:r w:rsidRPr="00AE7A17">
        <w:rPr>
          <w:rFonts w:ascii="Times New Roman" w:eastAsia="Calibri" w:hAnsi="Times New Roman" w:cs="Calibri"/>
          <w:kern w:val="0"/>
          <w:szCs w:val="22"/>
          <w:lang w:val="en-US"/>
          <w14:ligatures w14:val="none"/>
        </w:rPr>
        <w:t xml:space="preserve"> require biochemical evidence and concomitantly either ECG changes, cardiac imaging changes, or symptoms indicative of a myocardial infarction.</w:t>
      </w:r>
    </w:p>
    <w:p w14:paraId="6007FFED" w14:textId="77777777" w:rsidR="00AE7A17" w:rsidRPr="00AE7A17" w:rsidRDefault="00AE7A17" w:rsidP="00AE7A17">
      <w:pPr>
        <w:spacing w:after="200" w:line="240" w:lineRule="auto"/>
        <w:rPr>
          <w:rFonts w:ascii="Times New Roman" w:eastAsia="Calibri" w:hAnsi="Times New Roman" w:cs="Calibri"/>
          <w:kern w:val="0"/>
          <w:szCs w:val="22"/>
          <w:lang w:val="en-US"/>
          <w14:ligatures w14:val="none"/>
        </w:rPr>
      </w:pPr>
      <w:r w:rsidRPr="00AE7A17">
        <w:rPr>
          <w:rFonts w:ascii="Times New Roman" w:eastAsia="Calibri" w:hAnsi="Times New Roman" w:cs="Calibri"/>
          <w:kern w:val="0"/>
          <w:szCs w:val="22"/>
          <w:lang w:val="en-US"/>
          <w14:ligatures w14:val="none"/>
        </w:rPr>
        <w:t>Biochemical evidence of a myocardial infarction includes any of the following:</w:t>
      </w:r>
    </w:p>
    <w:p w14:paraId="2DF2044F" w14:textId="77777777" w:rsidR="00AE7A17" w:rsidRPr="00AE7A17" w:rsidRDefault="00AE7A17" w:rsidP="00AE7A17">
      <w:pPr>
        <w:numPr>
          <w:ilvl w:val="0"/>
          <w:numId w:val="15"/>
        </w:numPr>
        <w:spacing w:after="200" w:line="240" w:lineRule="auto"/>
        <w:contextualSpacing/>
        <w:rPr>
          <w:rFonts w:ascii="Times New Roman" w:eastAsia="Calibri" w:hAnsi="Times New Roman" w:cs="Calibri"/>
          <w:kern w:val="0"/>
          <w:szCs w:val="22"/>
          <w:lang w:val="en-US"/>
          <w14:ligatures w14:val="none"/>
        </w:rPr>
      </w:pPr>
      <w:r w:rsidRPr="00AE7A17">
        <w:rPr>
          <w:rFonts w:ascii="Times New Roman" w:eastAsia="Calibri" w:hAnsi="Times New Roman" w:cs="Calibri"/>
          <w:kern w:val="0"/>
          <w:szCs w:val="22"/>
          <w:lang w:val="en-US"/>
          <w14:ligatures w14:val="none"/>
        </w:rPr>
        <w:t>Changes in troponin T or troponin I with a peak measured value that must exceed the necrosis limit for the local assay</w:t>
      </w:r>
    </w:p>
    <w:p w14:paraId="389C230A" w14:textId="77777777" w:rsidR="00AE7A17" w:rsidRPr="00AE7A17" w:rsidRDefault="00AE7A17" w:rsidP="00AE7A17">
      <w:pPr>
        <w:numPr>
          <w:ilvl w:val="0"/>
          <w:numId w:val="15"/>
        </w:numPr>
        <w:spacing w:after="200" w:line="240" w:lineRule="auto"/>
        <w:contextualSpacing/>
        <w:rPr>
          <w:rFonts w:ascii="Times New Roman" w:eastAsia="Calibri" w:hAnsi="Times New Roman" w:cs="Calibri"/>
          <w:kern w:val="0"/>
          <w:szCs w:val="22"/>
          <w:lang w:val="en-US"/>
          <w14:ligatures w14:val="none"/>
        </w:rPr>
      </w:pPr>
      <w:r w:rsidRPr="00AE7A17">
        <w:rPr>
          <w:rFonts w:ascii="Times New Roman" w:eastAsia="Calibri" w:hAnsi="Times New Roman" w:cs="Calibri"/>
          <w:kern w:val="0"/>
          <w:szCs w:val="22"/>
          <w:lang w:val="en-US"/>
          <w14:ligatures w14:val="none"/>
        </w:rPr>
        <w:t>Changes in CK-MB with a peak measured value that is at least 2 times the upper limit of normal of the local assay</w:t>
      </w:r>
    </w:p>
    <w:p w14:paraId="58F91664" w14:textId="77777777" w:rsidR="00AE7A17" w:rsidRPr="00AE7A17" w:rsidRDefault="00AE7A17" w:rsidP="00AE7A17">
      <w:pPr>
        <w:spacing w:after="200" w:line="240" w:lineRule="auto"/>
        <w:rPr>
          <w:rFonts w:ascii="Times New Roman" w:eastAsia="Calibri" w:hAnsi="Times New Roman" w:cs="Calibri"/>
          <w:kern w:val="0"/>
          <w:szCs w:val="22"/>
          <w:lang w:val="en-US"/>
          <w14:ligatures w14:val="none"/>
        </w:rPr>
      </w:pPr>
      <w:r w:rsidRPr="00AE7A17">
        <w:rPr>
          <w:rFonts w:ascii="Times New Roman" w:eastAsia="Calibri" w:hAnsi="Times New Roman" w:cs="Calibri"/>
          <w:kern w:val="0"/>
          <w:szCs w:val="22"/>
          <w:lang w:val="en-US"/>
          <w14:ligatures w14:val="none"/>
        </w:rPr>
        <w:t>ECG changes indicative of a myocardial infarction include any of the following:</w:t>
      </w:r>
    </w:p>
    <w:p w14:paraId="66DCD969" w14:textId="77777777" w:rsidR="00AE7A17" w:rsidRPr="00AE7A17" w:rsidRDefault="00AE7A17" w:rsidP="00AE7A17">
      <w:pPr>
        <w:numPr>
          <w:ilvl w:val="0"/>
          <w:numId w:val="12"/>
        </w:numPr>
        <w:spacing w:after="200" w:line="240" w:lineRule="auto"/>
        <w:contextualSpacing/>
        <w:rPr>
          <w:rFonts w:ascii="Times New Roman" w:eastAsia="Calibri" w:hAnsi="Times New Roman" w:cs="Calibri"/>
          <w:kern w:val="0"/>
          <w:szCs w:val="22"/>
          <w:lang w:val="en-US"/>
          <w14:ligatures w14:val="none"/>
        </w:rPr>
      </w:pPr>
      <w:r w:rsidRPr="00AE7A17">
        <w:rPr>
          <w:rFonts w:ascii="Times New Roman" w:eastAsia="Calibri" w:hAnsi="Times New Roman" w:cs="Calibri"/>
          <w:kern w:val="0"/>
          <w:szCs w:val="22"/>
          <w:lang w:val="en-US"/>
          <w14:ligatures w14:val="none"/>
        </w:rPr>
        <w:t>New significant Q waves (or R waves in V1-V2) in two or more contiguous leads in the absence of confounding conduction abnormalities</w:t>
      </w:r>
    </w:p>
    <w:p w14:paraId="418D7E3E" w14:textId="77777777" w:rsidR="00AE7A17" w:rsidRPr="00AE7A17" w:rsidRDefault="00AE7A17" w:rsidP="00AE7A17">
      <w:pPr>
        <w:numPr>
          <w:ilvl w:val="0"/>
          <w:numId w:val="12"/>
        </w:numPr>
        <w:spacing w:after="200" w:line="240" w:lineRule="auto"/>
        <w:contextualSpacing/>
        <w:rPr>
          <w:rFonts w:ascii="Times New Roman" w:eastAsia="Calibri" w:hAnsi="Times New Roman" w:cs="Calibri"/>
          <w:kern w:val="0"/>
          <w:szCs w:val="22"/>
          <w:lang w:val="en-US"/>
          <w14:ligatures w14:val="none"/>
        </w:rPr>
      </w:pPr>
      <w:r w:rsidRPr="00AE7A17">
        <w:rPr>
          <w:rFonts w:ascii="Times New Roman" w:eastAsia="Calibri" w:hAnsi="Times New Roman" w:cs="Calibri"/>
          <w:kern w:val="0"/>
          <w:szCs w:val="22"/>
          <w:lang w:val="en-US"/>
          <w14:ligatures w14:val="none"/>
        </w:rPr>
        <w:t>Dynamic ST-segment elevation of at least 1 mm in two or more contiguous leads</w:t>
      </w:r>
    </w:p>
    <w:p w14:paraId="6C30D5FB" w14:textId="77777777" w:rsidR="00AE7A17" w:rsidRPr="00AE7A17" w:rsidRDefault="00AE7A17" w:rsidP="00AE7A17">
      <w:pPr>
        <w:numPr>
          <w:ilvl w:val="0"/>
          <w:numId w:val="12"/>
        </w:numPr>
        <w:spacing w:after="200" w:line="240" w:lineRule="auto"/>
        <w:contextualSpacing/>
        <w:rPr>
          <w:rFonts w:ascii="Times New Roman" w:eastAsia="Calibri" w:hAnsi="Times New Roman" w:cs="Calibri"/>
          <w:kern w:val="0"/>
          <w:szCs w:val="22"/>
          <w:lang w:val="en-US"/>
          <w14:ligatures w14:val="none"/>
        </w:rPr>
      </w:pPr>
      <w:r w:rsidRPr="00AE7A17">
        <w:rPr>
          <w:rFonts w:ascii="Times New Roman" w:eastAsia="Calibri" w:hAnsi="Times New Roman" w:cs="Calibri"/>
          <w:kern w:val="0"/>
          <w:szCs w:val="22"/>
          <w:lang w:val="en-US"/>
          <w14:ligatures w14:val="none"/>
        </w:rPr>
        <w:t>Dynamic ST-segment depression of at least 1 mm in two or more contiguous leads</w:t>
      </w:r>
    </w:p>
    <w:p w14:paraId="288DE6A3" w14:textId="77777777" w:rsidR="00AE7A17" w:rsidRPr="00AE7A17" w:rsidRDefault="00AE7A17" w:rsidP="00AE7A17">
      <w:pPr>
        <w:numPr>
          <w:ilvl w:val="0"/>
          <w:numId w:val="12"/>
        </w:numPr>
        <w:spacing w:after="200" w:line="240" w:lineRule="auto"/>
        <w:contextualSpacing/>
        <w:rPr>
          <w:rFonts w:ascii="Times New Roman" w:eastAsia="Calibri" w:hAnsi="Times New Roman" w:cs="Calibri"/>
          <w:kern w:val="0"/>
          <w:szCs w:val="22"/>
          <w:lang w:val="en-US"/>
          <w14:ligatures w14:val="none"/>
        </w:rPr>
      </w:pPr>
      <w:r w:rsidRPr="00AE7A17">
        <w:rPr>
          <w:rFonts w:ascii="Times New Roman" w:eastAsia="Calibri" w:hAnsi="Times New Roman" w:cs="Calibri"/>
          <w:kern w:val="0"/>
          <w:szCs w:val="22"/>
          <w:lang w:val="en-US"/>
          <w14:ligatures w14:val="none"/>
        </w:rPr>
        <w:t>Dynamic T-wave changes</w:t>
      </w:r>
    </w:p>
    <w:p w14:paraId="66D5B6C8" w14:textId="77777777" w:rsidR="00AE7A17" w:rsidRPr="00AE7A17" w:rsidRDefault="00AE7A17" w:rsidP="00AE7A17">
      <w:pPr>
        <w:numPr>
          <w:ilvl w:val="0"/>
          <w:numId w:val="12"/>
        </w:numPr>
        <w:spacing w:after="200" w:line="240" w:lineRule="auto"/>
        <w:contextualSpacing/>
        <w:rPr>
          <w:rFonts w:ascii="Times New Roman" w:eastAsia="Calibri" w:hAnsi="Times New Roman" w:cs="Calibri"/>
          <w:kern w:val="0"/>
          <w:szCs w:val="22"/>
          <w:lang w:val="en-US"/>
          <w14:ligatures w14:val="none"/>
        </w:rPr>
      </w:pPr>
      <w:r w:rsidRPr="00AE7A17">
        <w:rPr>
          <w:rFonts w:ascii="Times New Roman" w:eastAsia="Calibri" w:hAnsi="Times New Roman" w:cs="Calibri"/>
          <w:kern w:val="0"/>
          <w:szCs w:val="22"/>
          <w:lang w:val="en-US"/>
          <w14:ligatures w14:val="none"/>
        </w:rPr>
        <w:t>Development of new left bundle branch block</w:t>
      </w:r>
    </w:p>
    <w:p w14:paraId="2FD20002" w14:textId="77777777" w:rsidR="00AE7A17" w:rsidRPr="00AE7A17" w:rsidRDefault="00AE7A17" w:rsidP="00AE7A17">
      <w:pPr>
        <w:spacing w:after="200" w:line="240" w:lineRule="auto"/>
        <w:rPr>
          <w:rFonts w:ascii="Times New Roman" w:eastAsia="Calibri" w:hAnsi="Times New Roman" w:cs="Calibri"/>
          <w:kern w:val="0"/>
          <w:szCs w:val="22"/>
          <w:lang w:val="en-US"/>
          <w14:ligatures w14:val="none"/>
        </w:rPr>
      </w:pPr>
      <w:r w:rsidRPr="00AE7A17">
        <w:rPr>
          <w:rFonts w:ascii="Times New Roman" w:eastAsia="Calibri" w:hAnsi="Times New Roman" w:cs="Calibri"/>
          <w:kern w:val="0"/>
          <w:szCs w:val="22"/>
          <w:lang w:val="en-US"/>
          <w14:ligatures w14:val="none"/>
        </w:rPr>
        <w:t>Cardiac imaging indicative of a myocardial infarction include:</w:t>
      </w:r>
    </w:p>
    <w:p w14:paraId="26570F0A" w14:textId="77777777" w:rsidR="00AE7A17" w:rsidRPr="00AE7A17" w:rsidRDefault="00AE7A17" w:rsidP="00AE7A17">
      <w:pPr>
        <w:numPr>
          <w:ilvl w:val="0"/>
          <w:numId w:val="14"/>
        </w:numPr>
        <w:spacing w:after="200" w:line="240" w:lineRule="auto"/>
        <w:contextualSpacing/>
        <w:rPr>
          <w:rFonts w:ascii="Times New Roman" w:eastAsia="Calibri" w:hAnsi="Times New Roman" w:cs="Calibri"/>
          <w:kern w:val="0"/>
          <w:szCs w:val="22"/>
          <w:lang w:val="en-US"/>
          <w14:ligatures w14:val="none"/>
        </w:rPr>
      </w:pPr>
      <w:r w:rsidRPr="00AE7A17">
        <w:rPr>
          <w:rFonts w:ascii="Times New Roman" w:eastAsia="Calibri" w:hAnsi="Times New Roman" w:cs="Calibri"/>
          <w:kern w:val="0"/>
          <w:szCs w:val="22"/>
          <w:lang w:val="en-US"/>
          <w14:ligatures w14:val="none"/>
        </w:rPr>
        <w:t>New or presumed new wall motion abnormalities</w:t>
      </w:r>
    </w:p>
    <w:p w14:paraId="74E8C2F4" w14:textId="77777777" w:rsidR="00AE7A17" w:rsidRPr="00AE7A17" w:rsidRDefault="00AE7A17" w:rsidP="00AE7A17">
      <w:pPr>
        <w:spacing w:after="200" w:line="240" w:lineRule="auto"/>
        <w:rPr>
          <w:rFonts w:ascii="Times New Roman" w:eastAsia="Calibri" w:hAnsi="Times New Roman" w:cs="Calibri"/>
          <w:kern w:val="0"/>
          <w:szCs w:val="22"/>
          <w:lang w:val="en-US"/>
          <w14:ligatures w14:val="none"/>
        </w:rPr>
      </w:pPr>
      <w:r w:rsidRPr="00AE7A17">
        <w:rPr>
          <w:rFonts w:ascii="Times New Roman" w:eastAsia="Calibri" w:hAnsi="Times New Roman" w:cs="Calibri"/>
          <w:kern w:val="0"/>
          <w:szCs w:val="22"/>
          <w:lang w:val="en-US"/>
          <w14:ligatures w14:val="none"/>
        </w:rPr>
        <w:t>Symptoms of a myocardial infarction include:</w:t>
      </w:r>
    </w:p>
    <w:p w14:paraId="208C000E" w14:textId="77777777" w:rsidR="00AE7A17" w:rsidRPr="00AE7A17" w:rsidRDefault="00AE7A17" w:rsidP="00AE7A17">
      <w:pPr>
        <w:numPr>
          <w:ilvl w:val="0"/>
          <w:numId w:val="13"/>
        </w:numPr>
        <w:spacing w:after="200" w:line="240" w:lineRule="auto"/>
        <w:contextualSpacing/>
        <w:rPr>
          <w:rFonts w:ascii="Times New Roman" w:eastAsia="Calibri" w:hAnsi="Times New Roman" w:cs="Calibri"/>
          <w:kern w:val="0"/>
          <w:szCs w:val="22"/>
          <w:lang w:val="en-US"/>
          <w14:ligatures w14:val="none"/>
        </w:rPr>
      </w:pPr>
      <w:r w:rsidRPr="00AE7A17">
        <w:rPr>
          <w:rFonts w:ascii="Times New Roman" w:eastAsia="Calibri" w:hAnsi="Times New Roman" w:cs="Calibri"/>
          <w:kern w:val="0"/>
          <w:szCs w:val="22"/>
          <w:lang w:val="en-US"/>
          <w14:ligatures w14:val="none"/>
        </w:rPr>
        <w:t>Angina/chest discomfort</w:t>
      </w:r>
    </w:p>
    <w:p w14:paraId="35EAE4D7" w14:textId="77777777" w:rsidR="00AE7A17" w:rsidRPr="00AE7A17" w:rsidRDefault="00AE7A17" w:rsidP="00AE7A17">
      <w:pPr>
        <w:numPr>
          <w:ilvl w:val="0"/>
          <w:numId w:val="13"/>
        </w:numPr>
        <w:spacing w:after="200" w:line="240" w:lineRule="auto"/>
        <w:contextualSpacing/>
        <w:rPr>
          <w:rFonts w:ascii="Times New Roman" w:eastAsia="Calibri" w:hAnsi="Times New Roman" w:cs="Calibri"/>
          <w:kern w:val="0"/>
          <w:szCs w:val="22"/>
          <w:lang w:val="en-US"/>
          <w14:ligatures w14:val="none"/>
        </w:rPr>
      </w:pPr>
      <w:r w:rsidRPr="00AE7A17">
        <w:rPr>
          <w:rFonts w:ascii="Times New Roman" w:eastAsia="Calibri" w:hAnsi="Times New Roman" w:cs="Calibri"/>
          <w:kern w:val="0"/>
          <w:szCs w:val="22"/>
          <w:lang w:val="en-US"/>
          <w14:ligatures w14:val="none"/>
        </w:rPr>
        <w:t>Dyspnea</w:t>
      </w:r>
    </w:p>
    <w:p w14:paraId="0F59D816" w14:textId="77777777" w:rsidR="00AE7A17" w:rsidRPr="00AE7A17" w:rsidRDefault="00AE7A17" w:rsidP="00AE7A17">
      <w:pPr>
        <w:numPr>
          <w:ilvl w:val="0"/>
          <w:numId w:val="13"/>
        </w:numPr>
        <w:spacing w:after="200" w:line="240" w:lineRule="auto"/>
        <w:contextualSpacing/>
        <w:rPr>
          <w:rFonts w:ascii="Times New Roman" w:eastAsia="Calibri" w:hAnsi="Times New Roman" w:cs="Calibri"/>
          <w:kern w:val="0"/>
          <w:szCs w:val="22"/>
          <w:lang w:val="en-US"/>
          <w14:ligatures w14:val="none"/>
        </w:rPr>
      </w:pPr>
      <w:r w:rsidRPr="00AE7A17">
        <w:rPr>
          <w:rFonts w:ascii="Times New Roman" w:eastAsia="Calibri" w:hAnsi="Times New Roman" w:cs="Calibri"/>
          <w:kern w:val="0"/>
          <w:szCs w:val="22"/>
          <w:lang w:val="en-US"/>
          <w14:ligatures w14:val="none"/>
        </w:rPr>
        <w:t>Cardiac arrest</w:t>
      </w:r>
    </w:p>
    <w:p w14:paraId="04C37E84" w14:textId="77777777" w:rsidR="00AE7A17" w:rsidRPr="00AE7A17" w:rsidRDefault="00AE7A17" w:rsidP="00AE7A17">
      <w:pPr>
        <w:numPr>
          <w:ilvl w:val="0"/>
          <w:numId w:val="13"/>
        </w:numPr>
        <w:spacing w:after="200" w:line="240" w:lineRule="auto"/>
        <w:contextualSpacing/>
        <w:rPr>
          <w:rFonts w:ascii="Times New Roman" w:eastAsia="Calibri" w:hAnsi="Times New Roman" w:cs="Calibri"/>
          <w:kern w:val="0"/>
          <w:szCs w:val="22"/>
          <w:lang w:val="en-US"/>
          <w14:ligatures w14:val="none"/>
        </w:rPr>
      </w:pPr>
      <w:r w:rsidRPr="00AE7A17">
        <w:rPr>
          <w:rFonts w:ascii="Times New Roman" w:eastAsia="Calibri" w:hAnsi="Times New Roman" w:cs="Calibri"/>
          <w:kern w:val="0"/>
          <w:szCs w:val="22"/>
          <w:lang w:val="en-US"/>
          <w14:ligatures w14:val="none"/>
        </w:rPr>
        <w:t>Ventricular arrhythmia</w:t>
      </w:r>
    </w:p>
    <w:p w14:paraId="5AD93C1C" w14:textId="77777777" w:rsidR="00AE7A17" w:rsidRPr="00AE7A17" w:rsidRDefault="00AE7A17" w:rsidP="00AE7A17">
      <w:pPr>
        <w:spacing w:after="200" w:line="240" w:lineRule="auto"/>
        <w:rPr>
          <w:rFonts w:ascii="Times New Roman" w:eastAsia="Calibri" w:hAnsi="Times New Roman" w:cs="Calibri"/>
          <w:kern w:val="0"/>
          <w:szCs w:val="22"/>
          <w:lang w:val="en-US"/>
          <w14:ligatures w14:val="none"/>
        </w:rPr>
      </w:pPr>
      <w:r w:rsidRPr="00AE7A17">
        <w:rPr>
          <w:rFonts w:ascii="Times New Roman" w:eastAsia="Calibri" w:hAnsi="Times New Roman" w:cs="Calibri"/>
          <w:i/>
          <w:iCs/>
          <w:kern w:val="0"/>
          <w:szCs w:val="22"/>
          <w:lang w:val="en-US"/>
          <w14:ligatures w14:val="none"/>
        </w:rPr>
        <w:t>Cardiac procedure related myocardial infarctions</w:t>
      </w:r>
      <w:r w:rsidRPr="00AE7A17">
        <w:rPr>
          <w:rFonts w:ascii="Times New Roman" w:eastAsia="Calibri" w:hAnsi="Times New Roman" w:cs="Calibri"/>
          <w:kern w:val="0"/>
          <w:szCs w:val="22"/>
          <w:lang w:val="en-US"/>
          <w14:ligatures w14:val="none"/>
        </w:rPr>
        <w:t xml:space="preserve"> are myocardial infarctions that occur within 72 hours of cardiac or non-cardiac procedure. The criteria for these are different as cardiac procedures (percuraneous interventions or cardiac surgery) may directly result in the release of cardiac enzymes and alter the ECG and post-operative analgesia (cardiac surgery and non-cardiac surgery) reduces the sensitivity of ischemic pain and dyspnea.</w:t>
      </w:r>
    </w:p>
    <w:p w14:paraId="5AE3D3D0" w14:textId="77777777" w:rsidR="00AE7A17" w:rsidRPr="00AE7A17" w:rsidRDefault="00AE7A17" w:rsidP="00AE7A17">
      <w:pPr>
        <w:spacing w:after="200" w:line="240" w:lineRule="auto"/>
        <w:rPr>
          <w:rFonts w:ascii="Times New Roman" w:eastAsia="Calibri" w:hAnsi="Times New Roman" w:cs="Calibri"/>
          <w:kern w:val="0"/>
          <w:szCs w:val="22"/>
          <w:lang w:val="en-US"/>
          <w14:ligatures w14:val="none"/>
        </w:rPr>
      </w:pPr>
      <w:r w:rsidRPr="00AE7A17">
        <w:rPr>
          <w:rFonts w:ascii="Times New Roman" w:eastAsia="Calibri" w:hAnsi="Times New Roman" w:cs="Calibri"/>
          <w:kern w:val="0"/>
          <w:szCs w:val="22"/>
          <w:lang w:val="en-US"/>
          <w14:ligatures w14:val="none"/>
        </w:rPr>
        <w:t>Post-percutaneous intervention myocardial infarction: a change in troponin to at least 3x the necrosis limit, or CK-MB to 3 x the upper limit of normal or persistent new pathological Q waves or a new or presumed new wall motion abnormality on cardiac imaging.</w:t>
      </w:r>
    </w:p>
    <w:p w14:paraId="7141C400" w14:textId="77777777" w:rsidR="00AE7A17" w:rsidRPr="00AE7A17" w:rsidRDefault="00AE7A17" w:rsidP="00AE7A17">
      <w:pPr>
        <w:spacing w:after="200" w:line="240" w:lineRule="auto"/>
        <w:rPr>
          <w:rFonts w:ascii="Times New Roman" w:eastAsia="Calibri" w:hAnsi="Times New Roman" w:cs="Calibri"/>
          <w:kern w:val="0"/>
          <w:szCs w:val="22"/>
          <w:lang w:val="en-US"/>
          <w14:ligatures w14:val="none"/>
        </w:rPr>
      </w:pPr>
      <w:r w:rsidRPr="00AE7A17">
        <w:rPr>
          <w:rFonts w:ascii="Times New Roman" w:eastAsia="Calibri" w:hAnsi="Times New Roman" w:cs="Calibri"/>
          <w:kern w:val="0"/>
          <w:szCs w:val="22"/>
          <w:lang w:val="en-US"/>
          <w14:ligatures w14:val="none"/>
        </w:rPr>
        <w:t>Post-cardiac surgery (non-valvular surgery): a change in troponin to at least 5x the necrosis limit, or CK-MB to at least 5x the upper limit of normal, with new pathological Q-waves on ECG.</w:t>
      </w:r>
    </w:p>
    <w:p w14:paraId="262ECC0C" w14:textId="0309345B" w:rsidR="004578C3" w:rsidRPr="00B31FE6" w:rsidRDefault="00AE7A17" w:rsidP="00AE7A17">
      <w:pPr>
        <w:rPr>
          <w:rFonts w:ascii="Times New Roman" w:eastAsia="Times New Roman" w:hAnsi="Times New Roman" w:cs="Times New Roman"/>
          <w:color w:val="000000"/>
        </w:rPr>
      </w:pPr>
      <w:r w:rsidRPr="00AE7A17">
        <w:rPr>
          <w:rFonts w:ascii="Times New Roman" w:eastAsia="Calibri" w:hAnsi="Times New Roman" w:cs="Calibri"/>
          <w:kern w:val="0"/>
          <w:szCs w:val="22"/>
          <w:lang w:val="en-US"/>
          <w14:ligatures w14:val="none"/>
        </w:rPr>
        <w:t>Post-cardiac surgery (valvular surgery): a change in troponin to at least 7x the necrosis limit, or CK-MB to at least 7x the upper limit of normal, with new pathological Q-waves on ECG.</w:t>
      </w:r>
    </w:p>
    <w:p w14:paraId="33F42089" w14:textId="77777777" w:rsidR="0036079D" w:rsidRPr="00AE7A17" w:rsidRDefault="0036079D" w:rsidP="0036079D">
      <w:pPr>
        <w:spacing w:after="200" w:line="240" w:lineRule="auto"/>
        <w:rPr>
          <w:rFonts w:ascii="Times New Roman" w:eastAsia="Calibri" w:hAnsi="Times New Roman" w:cs="Calibri"/>
          <w:kern w:val="0"/>
          <w:szCs w:val="22"/>
          <w:lang w:val="en-US"/>
          <w14:ligatures w14:val="none"/>
        </w:rPr>
      </w:pPr>
      <w:r w:rsidRPr="00AE7A17">
        <w:rPr>
          <w:rFonts w:ascii="Times New Roman" w:eastAsia="Calibri" w:hAnsi="Times New Roman" w:cs="Calibri"/>
          <w:b/>
          <w:bCs/>
          <w:kern w:val="0"/>
          <w:szCs w:val="22"/>
          <w:lang w:val="en-US"/>
          <w14:ligatures w14:val="none"/>
        </w:rPr>
        <w:t xml:space="preserve">New onset atrial fibrillation: </w:t>
      </w:r>
      <w:r w:rsidRPr="00AE7A17">
        <w:rPr>
          <w:rFonts w:ascii="Times New Roman" w:eastAsia="Calibri" w:hAnsi="Times New Roman" w:cs="Calibri"/>
          <w:kern w:val="0"/>
          <w:szCs w:val="22"/>
          <w:lang w:val="en-US"/>
          <w14:ligatures w14:val="none"/>
        </w:rPr>
        <w:t>atrial fibrillation documented on electrocardiogram and not previously documented.</w:t>
      </w:r>
    </w:p>
    <w:p w14:paraId="71A45C18" w14:textId="77777777" w:rsidR="0036079D" w:rsidRDefault="0036079D" w:rsidP="0036079D">
      <w:pPr>
        <w:spacing w:after="200" w:line="240" w:lineRule="auto"/>
        <w:rPr>
          <w:rFonts w:ascii="Times New Roman" w:eastAsia="Calibri" w:hAnsi="Times New Roman" w:cs="Calibri"/>
          <w:b/>
          <w:bCs/>
          <w:kern w:val="0"/>
          <w:szCs w:val="22"/>
          <w:lang w:val="en-US"/>
          <w14:ligatures w14:val="none"/>
        </w:rPr>
      </w:pPr>
      <w:r w:rsidRPr="007F56E3">
        <w:rPr>
          <w:rFonts w:ascii="Times New Roman" w:eastAsia="Calibri" w:hAnsi="Times New Roman" w:cs="Calibri"/>
          <w:b/>
          <w:bCs/>
          <w:kern w:val="0"/>
          <w:szCs w:val="22"/>
          <w14:ligatures w14:val="none"/>
        </w:rPr>
        <w:lastRenderedPageBreak/>
        <w:t xml:space="preserve">Severe Hyperkalemia: </w:t>
      </w:r>
      <w:r w:rsidRPr="007F56E3">
        <w:rPr>
          <w:rFonts w:ascii="Times New Roman" w:eastAsia="Calibri" w:hAnsi="Times New Roman" w:cs="Calibri"/>
          <w:kern w:val="0"/>
          <w:szCs w:val="22"/>
          <w14:ligatures w14:val="none"/>
        </w:rPr>
        <w:t>severe hyperkalemia will be defined as any temporary or permanent discontinuation due to hyperkalemia, any hospitalization due to hyperkalemia or any follow-up potassium recorded as &gt;6.5 mmol/L.</w:t>
      </w:r>
    </w:p>
    <w:p w14:paraId="496E0A2A" w14:textId="77777777" w:rsidR="0036079D" w:rsidRPr="00AE7A17" w:rsidRDefault="0036079D" w:rsidP="0036079D">
      <w:pPr>
        <w:spacing w:after="200" w:line="240" w:lineRule="auto"/>
        <w:rPr>
          <w:rFonts w:ascii="Times New Roman" w:eastAsia="Calibri" w:hAnsi="Times New Roman" w:cs="Calibri"/>
          <w:kern w:val="0"/>
          <w:szCs w:val="22"/>
          <w:lang w:val="en-US"/>
          <w14:ligatures w14:val="none"/>
        </w:rPr>
      </w:pPr>
      <w:r w:rsidRPr="00AE7A17">
        <w:rPr>
          <w:rFonts w:ascii="Times New Roman" w:eastAsia="Calibri" w:hAnsi="Times New Roman" w:cs="Calibri"/>
          <w:b/>
          <w:bCs/>
          <w:kern w:val="0"/>
          <w:szCs w:val="22"/>
          <w:lang w:val="en-US"/>
          <w14:ligatures w14:val="none"/>
        </w:rPr>
        <w:t>Stroke:</w:t>
      </w:r>
      <w:r w:rsidRPr="00AE7A17">
        <w:rPr>
          <w:rFonts w:ascii="Times New Roman" w:eastAsia="Calibri" w:hAnsi="Times New Roman" w:cs="Calibri"/>
          <w:kern w:val="0"/>
          <w:szCs w:val="22"/>
          <w:lang w:val="en-US"/>
          <w14:ligatures w14:val="none"/>
        </w:rPr>
        <w:t xml:space="preserve"> a focal neurological deficit, resulting from a vascular cause involving the central nervous system, that is not reversible within 24 hours and which is not due to a readily identifiable alternative cause (e.g. brain malignancy, trauma).</w:t>
      </w:r>
    </w:p>
    <w:p w14:paraId="11620444" w14:textId="55216A5F" w:rsidR="004578C3" w:rsidRPr="00B31FE6" w:rsidRDefault="004578C3" w:rsidP="00C92A6E">
      <w:pPr>
        <w:rPr>
          <w:rFonts w:ascii="Times New Roman" w:hAnsi="Times New Roman" w:cs="Times New Roman"/>
        </w:rPr>
      </w:pPr>
    </w:p>
    <w:sectPr w:rsidR="004578C3" w:rsidRPr="00B31FE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4ECDE2" w14:textId="77777777" w:rsidR="00DF095B" w:rsidRDefault="00DF095B">
      <w:pPr>
        <w:spacing w:after="0" w:line="240" w:lineRule="auto"/>
      </w:pPr>
      <w:r>
        <w:separator/>
      </w:r>
    </w:p>
  </w:endnote>
  <w:endnote w:type="continuationSeparator" w:id="0">
    <w:p w14:paraId="40584F97" w14:textId="77777777" w:rsidR="00DF095B" w:rsidRDefault="00DF09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Mangal">
    <w:altName w:val="Courier New"/>
    <w:panose1 w:val="00000400000000000000"/>
    <w:charset w:val="01"/>
    <w:family w:val="roman"/>
    <w:notTrueType/>
    <w:pitch w:val="variable"/>
    <w:sig w:usb0="00002000" w:usb1="00000000" w:usb2="00000000" w:usb3="00000000" w:csb0="0000000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 w:name="等线 Light">
    <w:panose1 w:val="00000000000000000000"/>
    <w:charset w:val="80"/>
    <w:family w:val="roman"/>
    <w:notTrueType/>
    <w:pitch w:val="default"/>
  </w:font>
  <w:font w:name="等线">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DD7D87" w14:textId="77777777" w:rsidR="00DF095B" w:rsidRDefault="00DF095B">
      <w:pPr>
        <w:spacing w:after="0" w:line="240" w:lineRule="auto"/>
      </w:pPr>
      <w:r>
        <w:separator/>
      </w:r>
    </w:p>
  </w:footnote>
  <w:footnote w:type="continuationSeparator" w:id="0">
    <w:p w14:paraId="4EC08DCC" w14:textId="77777777" w:rsidR="00DF095B" w:rsidRDefault="00DF095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8B0C87"/>
    <w:multiLevelType w:val="hybridMultilevel"/>
    <w:tmpl w:val="494407F8"/>
    <w:lvl w:ilvl="0" w:tplc="A2C04130">
      <w:start w:val="22"/>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067D22BD"/>
    <w:multiLevelType w:val="hybridMultilevel"/>
    <w:tmpl w:val="B08C682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160440E1"/>
    <w:multiLevelType w:val="hybridMultilevel"/>
    <w:tmpl w:val="507E869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1F861F7B"/>
    <w:multiLevelType w:val="hybridMultilevel"/>
    <w:tmpl w:val="E66C4D6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21753B63"/>
    <w:multiLevelType w:val="hybridMultilevel"/>
    <w:tmpl w:val="E6DE7C0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39703CEA"/>
    <w:multiLevelType w:val="hybridMultilevel"/>
    <w:tmpl w:val="359C2CB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437364AA"/>
    <w:multiLevelType w:val="hybridMultilevel"/>
    <w:tmpl w:val="4D1A52E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442E4F46"/>
    <w:multiLevelType w:val="hybridMultilevel"/>
    <w:tmpl w:val="F222B5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48AE004A"/>
    <w:multiLevelType w:val="hybridMultilevel"/>
    <w:tmpl w:val="BD0855D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nsid w:val="4B401E25"/>
    <w:multiLevelType w:val="hybridMultilevel"/>
    <w:tmpl w:val="7292E49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53DE28C0"/>
    <w:multiLevelType w:val="hybridMultilevel"/>
    <w:tmpl w:val="1A5EEC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nsid w:val="5D3C1D43"/>
    <w:multiLevelType w:val="hybridMultilevel"/>
    <w:tmpl w:val="4C0CD0D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nsid w:val="5FC8396C"/>
    <w:multiLevelType w:val="hybridMultilevel"/>
    <w:tmpl w:val="5BEA8CB4"/>
    <w:lvl w:ilvl="0" w:tplc="1009000F">
      <w:start w:val="1"/>
      <w:numFmt w:val="decimal"/>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nsid w:val="66FD576A"/>
    <w:multiLevelType w:val="hybridMultilevel"/>
    <w:tmpl w:val="65E43EB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nsid w:val="7407769E"/>
    <w:multiLevelType w:val="hybridMultilevel"/>
    <w:tmpl w:val="CD163D9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13"/>
  </w:num>
  <w:num w:numId="4">
    <w:abstractNumId w:val="7"/>
  </w:num>
  <w:num w:numId="5">
    <w:abstractNumId w:val="14"/>
  </w:num>
  <w:num w:numId="6">
    <w:abstractNumId w:val="4"/>
  </w:num>
  <w:num w:numId="7">
    <w:abstractNumId w:val="11"/>
  </w:num>
  <w:num w:numId="8">
    <w:abstractNumId w:val="8"/>
  </w:num>
  <w:num w:numId="9">
    <w:abstractNumId w:val="12"/>
  </w:num>
  <w:num w:numId="10">
    <w:abstractNumId w:val="0"/>
  </w:num>
  <w:num w:numId="11">
    <w:abstractNumId w:val="2"/>
  </w:num>
  <w:num w:numId="12">
    <w:abstractNumId w:val="5"/>
  </w:num>
  <w:num w:numId="13">
    <w:abstractNumId w:val="10"/>
  </w:num>
  <w:num w:numId="14">
    <w:abstractNumId w:val="9"/>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4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xtfd0vi55ew4ef5v7xw9x4ss0905azfdee&quot;&gt;My EndNote Library&lt;record-ids&gt;&lt;item&gt;2124&lt;/item&gt;&lt;item&gt;2159&lt;/item&gt;&lt;item&gt;2179&lt;/item&gt;&lt;item&gt;2769&lt;/item&gt;&lt;item&gt;2770&lt;/item&gt;&lt;item&gt;2771&lt;/item&gt;&lt;item&gt;2772&lt;/item&gt;&lt;item&gt;2773&lt;/item&gt;&lt;item&gt;2774&lt;/item&gt;&lt;item&gt;2775&lt;/item&gt;&lt;item&gt;2776&lt;/item&gt;&lt;item&gt;2777&lt;/item&gt;&lt;item&gt;2778&lt;/item&gt;&lt;item&gt;2779&lt;/item&gt;&lt;item&gt;2780&lt;/item&gt;&lt;item&gt;2781&lt;/item&gt;&lt;item&gt;2785&lt;/item&gt;&lt;item&gt;2786&lt;/item&gt;&lt;item&gt;2788&lt;/item&gt;&lt;item&gt;2789&lt;/item&gt;&lt;item&gt;2790&lt;/item&gt;&lt;item&gt;2791&lt;/item&gt;&lt;item&gt;2792&lt;/item&gt;&lt;item&gt;2794&lt;/item&gt;&lt;item&gt;2795&lt;/item&gt;&lt;item&gt;2796&lt;/item&gt;&lt;item&gt;2797&lt;/item&gt;&lt;item&gt;2798&lt;/item&gt;&lt;item&gt;2799&lt;/item&gt;&lt;/record-ids&gt;&lt;/item&gt;&lt;/Libraries&gt;"/>
  </w:docVars>
  <w:rsids>
    <w:rsidRoot w:val="007E4ECA"/>
    <w:rsid w:val="0000297F"/>
    <w:rsid w:val="00003DB4"/>
    <w:rsid w:val="00006306"/>
    <w:rsid w:val="00006BB0"/>
    <w:rsid w:val="00010C15"/>
    <w:rsid w:val="00011A39"/>
    <w:rsid w:val="0001253C"/>
    <w:rsid w:val="00012B3D"/>
    <w:rsid w:val="00014643"/>
    <w:rsid w:val="0001479E"/>
    <w:rsid w:val="000168D0"/>
    <w:rsid w:val="000341BE"/>
    <w:rsid w:val="0003476A"/>
    <w:rsid w:val="00041D1F"/>
    <w:rsid w:val="00041DAD"/>
    <w:rsid w:val="00047935"/>
    <w:rsid w:val="0005025C"/>
    <w:rsid w:val="0005344B"/>
    <w:rsid w:val="00064902"/>
    <w:rsid w:val="0007634B"/>
    <w:rsid w:val="0008111F"/>
    <w:rsid w:val="000824B0"/>
    <w:rsid w:val="000849DB"/>
    <w:rsid w:val="00085711"/>
    <w:rsid w:val="0008588B"/>
    <w:rsid w:val="00086847"/>
    <w:rsid w:val="00090AF2"/>
    <w:rsid w:val="000911B1"/>
    <w:rsid w:val="000967BF"/>
    <w:rsid w:val="000A3D3B"/>
    <w:rsid w:val="000A42F1"/>
    <w:rsid w:val="000B2C48"/>
    <w:rsid w:val="000B323A"/>
    <w:rsid w:val="000B3773"/>
    <w:rsid w:val="000B4318"/>
    <w:rsid w:val="000B4827"/>
    <w:rsid w:val="000B4BD7"/>
    <w:rsid w:val="000B70FE"/>
    <w:rsid w:val="000C0255"/>
    <w:rsid w:val="000C103A"/>
    <w:rsid w:val="000C2250"/>
    <w:rsid w:val="000C28F3"/>
    <w:rsid w:val="000C733F"/>
    <w:rsid w:val="000C7F39"/>
    <w:rsid w:val="000D091C"/>
    <w:rsid w:val="000D0CB3"/>
    <w:rsid w:val="000D147C"/>
    <w:rsid w:val="000D3F05"/>
    <w:rsid w:val="000D6E0A"/>
    <w:rsid w:val="000E60C5"/>
    <w:rsid w:val="000E6588"/>
    <w:rsid w:val="000F0EAC"/>
    <w:rsid w:val="000F212E"/>
    <w:rsid w:val="00102FE0"/>
    <w:rsid w:val="00106DF0"/>
    <w:rsid w:val="00111C00"/>
    <w:rsid w:val="00121B92"/>
    <w:rsid w:val="00122900"/>
    <w:rsid w:val="0012355E"/>
    <w:rsid w:val="00124715"/>
    <w:rsid w:val="00125DE7"/>
    <w:rsid w:val="00134366"/>
    <w:rsid w:val="001373D8"/>
    <w:rsid w:val="00141399"/>
    <w:rsid w:val="00142747"/>
    <w:rsid w:val="00144C80"/>
    <w:rsid w:val="00145D1A"/>
    <w:rsid w:val="00147454"/>
    <w:rsid w:val="00150A7F"/>
    <w:rsid w:val="0015274B"/>
    <w:rsid w:val="001566E8"/>
    <w:rsid w:val="00156BB5"/>
    <w:rsid w:val="00163B7D"/>
    <w:rsid w:val="001712D6"/>
    <w:rsid w:val="0017405D"/>
    <w:rsid w:val="001763E4"/>
    <w:rsid w:val="001773CD"/>
    <w:rsid w:val="001832CD"/>
    <w:rsid w:val="00184E64"/>
    <w:rsid w:val="00185837"/>
    <w:rsid w:val="0019072A"/>
    <w:rsid w:val="00190C34"/>
    <w:rsid w:val="001932EB"/>
    <w:rsid w:val="001948B1"/>
    <w:rsid w:val="0019689F"/>
    <w:rsid w:val="001A04C0"/>
    <w:rsid w:val="001A2471"/>
    <w:rsid w:val="001A3093"/>
    <w:rsid w:val="001A513D"/>
    <w:rsid w:val="001A5C97"/>
    <w:rsid w:val="001B0930"/>
    <w:rsid w:val="001B0B3D"/>
    <w:rsid w:val="001B2A67"/>
    <w:rsid w:val="001B53DC"/>
    <w:rsid w:val="001B6190"/>
    <w:rsid w:val="001B621C"/>
    <w:rsid w:val="001B6FA4"/>
    <w:rsid w:val="001C0D58"/>
    <w:rsid w:val="001C4672"/>
    <w:rsid w:val="001C506F"/>
    <w:rsid w:val="001C6654"/>
    <w:rsid w:val="001C6905"/>
    <w:rsid w:val="001D0750"/>
    <w:rsid w:val="001D478E"/>
    <w:rsid w:val="001D5EC0"/>
    <w:rsid w:val="001D6FA0"/>
    <w:rsid w:val="001E0BFB"/>
    <w:rsid w:val="001E5B8F"/>
    <w:rsid w:val="001F2AA9"/>
    <w:rsid w:val="001F675D"/>
    <w:rsid w:val="0020022A"/>
    <w:rsid w:val="0020438E"/>
    <w:rsid w:val="00204450"/>
    <w:rsid w:val="00204EDC"/>
    <w:rsid w:val="00206335"/>
    <w:rsid w:val="00211755"/>
    <w:rsid w:val="002127C5"/>
    <w:rsid w:val="00213D8E"/>
    <w:rsid w:val="002172F1"/>
    <w:rsid w:val="00227179"/>
    <w:rsid w:val="00230744"/>
    <w:rsid w:val="002309F1"/>
    <w:rsid w:val="00235CD1"/>
    <w:rsid w:val="002378BD"/>
    <w:rsid w:val="0024135A"/>
    <w:rsid w:val="002509FE"/>
    <w:rsid w:val="002510D1"/>
    <w:rsid w:val="002562B1"/>
    <w:rsid w:val="00263478"/>
    <w:rsid w:val="002649BD"/>
    <w:rsid w:val="00265D69"/>
    <w:rsid w:val="002675CD"/>
    <w:rsid w:val="00273197"/>
    <w:rsid w:val="002731F6"/>
    <w:rsid w:val="002809F1"/>
    <w:rsid w:val="00285D75"/>
    <w:rsid w:val="002875FD"/>
    <w:rsid w:val="00296669"/>
    <w:rsid w:val="002A092C"/>
    <w:rsid w:val="002A4492"/>
    <w:rsid w:val="002B2087"/>
    <w:rsid w:val="002B2A31"/>
    <w:rsid w:val="002B3D4C"/>
    <w:rsid w:val="002C40A5"/>
    <w:rsid w:val="002C6C0D"/>
    <w:rsid w:val="002D0E4D"/>
    <w:rsid w:val="002D2B79"/>
    <w:rsid w:val="002D3A5D"/>
    <w:rsid w:val="002D4E54"/>
    <w:rsid w:val="002D6C61"/>
    <w:rsid w:val="002D7E95"/>
    <w:rsid w:val="002E0024"/>
    <w:rsid w:val="002E1908"/>
    <w:rsid w:val="002E3ED8"/>
    <w:rsid w:val="002E4EE1"/>
    <w:rsid w:val="002F2549"/>
    <w:rsid w:val="002F2EAF"/>
    <w:rsid w:val="002F69AC"/>
    <w:rsid w:val="002F79A5"/>
    <w:rsid w:val="00300320"/>
    <w:rsid w:val="003015A2"/>
    <w:rsid w:val="0030623D"/>
    <w:rsid w:val="00310697"/>
    <w:rsid w:val="00310ED3"/>
    <w:rsid w:val="00312306"/>
    <w:rsid w:val="00312518"/>
    <w:rsid w:val="00312C56"/>
    <w:rsid w:val="00314A9A"/>
    <w:rsid w:val="003170C0"/>
    <w:rsid w:val="00320A4A"/>
    <w:rsid w:val="003213EA"/>
    <w:rsid w:val="00322937"/>
    <w:rsid w:val="00323C42"/>
    <w:rsid w:val="00326029"/>
    <w:rsid w:val="00330148"/>
    <w:rsid w:val="00334A5A"/>
    <w:rsid w:val="003362A7"/>
    <w:rsid w:val="00337000"/>
    <w:rsid w:val="00340081"/>
    <w:rsid w:val="00342A8E"/>
    <w:rsid w:val="00343A01"/>
    <w:rsid w:val="0034569F"/>
    <w:rsid w:val="00345746"/>
    <w:rsid w:val="00347F60"/>
    <w:rsid w:val="00350C44"/>
    <w:rsid w:val="0035320C"/>
    <w:rsid w:val="003536DE"/>
    <w:rsid w:val="0035421B"/>
    <w:rsid w:val="00356B80"/>
    <w:rsid w:val="00356EFE"/>
    <w:rsid w:val="003600F6"/>
    <w:rsid w:val="0036079D"/>
    <w:rsid w:val="00360C22"/>
    <w:rsid w:val="00362C61"/>
    <w:rsid w:val="003658B8"/>
    <w:rsid w:val="00377605"/>
    <w:rsid w:val="003836D3"/>
    <w:rsid w:val="003869F9"/>
    <w:rsid w:val="00386FF0"/>
    <w:rsid w:val="00390D9D"/>
    <w:rsid w:val="00392890"/>
    <w:rsid w:val="00394F18"/>
    <w:rsid w:val="0039678F"/>
    <w:rsid w:val="00396A08"/>
    <w:rsid w:val="003A022D"/>
    <w:rsid w:val="003A1245"/>
    <w:rsid w:val="003A7147"/>
    <w:rsid w:val="003B1907"/>
    <w:rsid w:val="003B2FAD"/>
    <w:rsid w:val="003B3428"/>
    <w:rsid w:val="003C3597"/>
    <w:rsid w:val="003C66D9"/>
    <w:rsid w:val="003D0E3C"/>
    <w:rsid w:val="003D1D29"/>
    <w:rsid w:val="003D3A42"/>
    <w:rsid w:val="003D4F80"/>
    <w:rsid w:val="003D689B"/>
    <w:rsid w:val="003E7E14"/>
    <w:rsid w:val="004002F1"/>
    <w:rsid w:val="00401361"/>
    <w:rsid w:val="004024FB"/>
    <w:rsid w:val="00403EA5"/>
    <w:rsid w:val="004067D8"/>
    <w:rsid w:val="0041129F"/>
    <w:rsid w:val="00412F5D"/>
    <w:rsid w:val="00420125"/>
    <w:rsid w:val="00420ED1"/>
    <w:rsid w:val="00422FF9"/>
    <w:rsid w:val="00424642"/>
    <w:rsid w:val="00424AF8"/>
    <w:rsid w:val="00431B09"/>
    <w:rsid w:val="004333CB"/>
    <w:rsid w:val="004335DD"/>
    <w:rsid w:val="004346A1"/>
    <w:rsid w:val="00435884"/>
    <w:rsid w:val="00436FEA"/>
    <w:rsid w:val="0044155A"/>
    <w:rsid w:val="00441DE8"/>
    <w:rsid w:val="00441EEC"/>
    <w:rsid w:val="00443E90"/>
    <w:rsid w:val="00450D82"/>
    <w:rsid w:val="00453FA1"/>
    <w:rsid w:val="00457851"/>
    <w:rsid w:val="004578C3"/>
    <w:rsid w:val="00465C63"/>
    <w:rsid w:val="004676C3"/>
    <w:rsid w:val="00472E0F"/>
    <w:rsid w:val="00473463"/>
    <w:rsid w:val="00473E61"/>
    <w:rsid w:val="004805C3"/>
    <w:rsid w:val="00481C6F"/>
    <w:rsid w:val="004917C3"/>
    <w:rsid w:val="00495209"/>
    <w:rsid w:val="004A215F"/>
    <w:rsid w:val="004A36C7"/>
    <w:rsid w:val="004A7004"/>
    <w:rsid w:val="004B06EB"/>
    <w:rsid w:val="004B4D67"/>
    <w:rsid w:val="004C1005"/>
    <w:rsid w:val="004C13A4"/>
    <w:rsid w:val="004C16CE"/>
    <w:rsid w:val="004C1966"/>
    <w:rsid w:val="004C2718"/>
    <w:rsid w:val="004C3E3E"/>
    <w:rsid w:val="004C3F72"/>
    <w:rsid w:val="004C5428"/>
    <w:rsid w:val="004D00CD"/>
    <w:rsid w:val="004D1D0E"/>
    <w:rsid w:val="004D4626"/>
    <w:rsid w:val="004D6451"/>
    <w:rsid w:val="004D6892"/>
    <w:rsid w:val="004D76F3"/>
    <w:rsid w:val="004E3B0E"/>
    <w:rsid w:val="004E4963"/>
    <w:rsid w:val="004F0BCD"/>
    <w:rsid w:val="0050021A"/>
    <w:rsid w:val="005010BD"/>
    <w:rsid w:val="0050624B"/>
    <w:rsid w:val="00512E8E"/>
    <w:rsid w:val="005150D2"/>
    <w:rsid w:val="00516B13"/>
    <w:rsid w:val="005237A5"/>
    <w:rsid w:val="005256E7"/>
    <w:rsid w:val="00525A10"/>
    <w:rsid w:val="00527903"/>
    <w:rsid w:val="005310AE"/>
    <w:rsid w:val="00532571"/>
    <w:rsid w:val="00537108"/>
    <w:rsid w:val="005371CE"/>
    <w:rsid w:val="00542186"/>
    <w:rsid w:val="005455A1"/>
    <w:rsid w:val="00547004"/>
    <w:rsid w:val="00552C4A"/>
    <w:rsid w:val="00562100"/>
    <w:rsid w:val="005661FD"/>
    <w:rsid w:val="00567752"/>
    <w:rsid w:val="0057200C"/>
    <w:rsid w:val="0057262D"/>
    <w:rsid w:val="00572950"/>
    <w:rsid w:val="00572B84"/>
    <w:rsid w:val="00572B96"/>
    <w:rsid w:val="00573270"/>
    <w:rsid w:val="00573F04"/>
    <w:rsid w:val="005746C7"/>
    <w:rsid w:val="00574FDA"/>
    <w:rsid w:val="0057508E"/>
    <w:rsid w:val="00575C23"/>
    <w:rsid w:val="00582B9D"/>
    <w:rsid w:val="00583FAB"/>
    <w:rsid w:val="00585DA8"/>
    <w:rsid w:val="0059337F"/>
    <w:rsid w:val="005A10A5"/>
    <w:rsid w:val="005A1C9E"/>
    <w:rsid w:val="005A3698"/>
    <w:rsid w:val="005A4533"/>
    <w:rsid w:val="005A6F70"/>
    <w:rsid w:val="005A7C01"/>
    <w:rsid w:val="005B13C3"/>
    <w:rsid w:val="005B2670"/>
    <w:rsid w:val="005B476A"/>
    <w:rsid w:val="005B6BD1"/>
    <w:rsid w:val="005C0444"/>
    <w:rsid w:val="005C2FEF"/>
    <w:rsid w:val="005C3729"/>
    <w:rsid w:val="005C63E3"/>
    <w:rsid w:val="005C779B"/>
    <w:rsid w:val="005C7870"/>
    <w:rsid w:val="005D1B3B"/>
    <w:rsid w:val="005D1CA4"/>
    <w:rsid w:val="005D2B68"/>
    <w:rsid w:val="005D4ABB"/>
    <w:rsid w:val="005D68C0"/>
    <w:rsid w:val="005D7D13"/>
    <w:rsid w:val="005E03A0"/>
    <w:rsid w:val="005E0756"/>
    <w:rsid w:val="005E40AB"/>
    <w:rsid w:val="005E4CEC"/>
    <w:rsid w:val="005E4E01"/>
    <w:rsid w:val="005E62E4"/>
    <w:rsid w:val="005E6E4A"/>
    <w:rsid w:val="005F09F1"/>
    <w:rsid w:val="005F2184"/>
    <w:rsid w:val="005F3824"/>
    <w:rsid w:val="005F57D7"/>
    <w:rsid w:val="005F6C3F"/>
    <w:rsid w:val="0060370A"/>
    <w:rsid w:val="006064C4"/>
    <w:rsid w:val="00607F64"/>
    <w:rsid w:val="0061553D"/>
    <w:rsid w:val="0061690A"/>
    <w:rsid w:val="00616FC7"/>
    <w:rsid w:val="006232C7"/>
    <w:rsid w:val="00625FD7"/>
    <w:rsid w:val="00630CAD"/>
    <w:rsid w:val="00630DA9"/>
    <w:rsid w:val="00640D7F"/>
    <w:rsid w:val="006443B3"/>
    <w:rsid w:val="006453CB"/>
    <w:rsid w:val="00653882"/>
    <w:rsid w:val="00653F4B"/>
    <w:rsid w:val="006560E1"/>
    <w:rsid w:val="00656A04"/>
    <w:rsid w:val="0065729C"/>
    <w:rsid w:val="00657E9E"/>
    <w:rsid w:val="00661B5A"/>
    <w:rsid w:val="00662292"/>
    <w:rsid w:val="006635B7"/>
    <w:rsid w:val="0066571B"/>
    <w:rsid w:val="0066682E"/>
    <w:rsid w:val="00666A2C"/>
    <w:rsid w:val="00667E48"/>
    <w:rsid w:val="00670091"/>
    <w:rsid w:val="0067165E"/>
    <w:rsid w:val="00672F6B"/>
    <w:rsid w:val="00673A0D"/>
    <w:rsid w:val="00675862"/>
    <w:rsid w:val="006771C9"/>
    <w:rsid w:val="00681A75"/>
    <w:rsid w:val="00681C51"/>
    <w:rsid w:val="00683206"/>
    <w:rsid w:val="00686A67"/>
    <w:rsid w:val="00690E5A"/>
    <w:rsid w:val="00695BFC"/>
    <w:rsid w:val="006A0C8E"/>
    <w:rsid w:val="006A0CB5"/>
    <w:rsid w:val="006A2E79"/>
    <w:rsid w:val="006A30FA"/>
    <w:rsid w:val="006A578F"/>
    <w:rsid w:val="006A5E4D"/>
    <w:rsid w:val="006A7038"/>
    <w:rsid w:val="006A77D2"/>
    <w:rsid w:val="006B259F"/>
    <w:rsid w:val="006B6A38"/>
    <w:rsid w:val="006C1E43"/>
    <w:rsid w:val="006C2F26"/>
    <w:rsid w:val="006C4255"/>
    <w:rsid w:val="006C4556"/>
    <w:rsid w:val="006C4E04"/>
    <w:rsid w:val="006D0543"/>
    <w:rsid w:val="006D23B8"/>
    <w:rsid w:val="006D45CC"/>
    <w:rsid w:val="006D557B"/>
    <w:rsid w:val="006D5D69"/>
    <w:rsid w:val="006D5D92"/>
    <w:rsid w:val="006D5E11"/>
    <w:rsid w:val="006D6B6D"/>
    <w:rsid w:val="006E47E8"/>
    <w:rsid w:val="006E5218"/>
    <w:rsid w:val="006E5907"/>
    <w:rsid w:val="006E67FC"/>
    <w:rsid w:val="006E6F65"/>
    <w:rsid w:val="006F1905"/>
    <w:rsid w:val="006F1C74"/>
    <w:rsid w:val="0070004F"/>
    <w:rsid w:val="007030EF"/>
    <w:rsid w:val="0070378A"/>
    <w:rsid w:val="007047F8"/>
    <w:rsid w:val="007048E7"/>
    <w:rsid w:val="0070634B"/>
    <w:rsid w:val="0070676F"/>
    <w:rsid w:val="007116E0"/>
    <w:rsid w:val="00713DDA"/>
    <w:rsid w:val="00715742"/>
    <w:rsid w:val="0071581B"/>
    <w:rsid w:val="00720990"/>
    <w:rsid w:val="00720CBA"/>
    <w:rsid w:val="00721026"/>
    <w:rsid w:val="00722EA2"/>
    <w:rsid w:val="007240FE"/>
    <w:rsid w:val="007269B9"/>
    <w:rsid w:val="00726A0F"/>
    <w:rsid w:val="00732760"/>
    <w:rsid w:val="0073488A"/>
    <w:rsid w:val="00743D96"/>
    <w:rsid w:val="00745D85"/>
    <w:rsid w:val="007461F8"/>
    <w:rsid w:val="00747C24"/>
    <w:rsid w:val="00751B8B"/>
    <w:rsid w:val="00754729"/>
    <w:rsid w:val="007559C4"/>
    <w:rsid w:val="00760BFF"/>
    <w:rsid w:val="00764A29"/>
    <w:rsid w:val="00764CD0"/>
    <w:rsid w:val="00765ACD"/>
    <w:rsid w:val="00765CBB"/>
    <w:rsid w:val="00767B77"/>
    <w:rsid w:val="00770E9C"/>
    <w:rsid w:val="00775C2B"/>
    <w:rsid w:val="00780DFD"/>
    <w:rsid w:val="00783600"/>
    <w:rsid w:val="00785A69"/>
    <w:rsid w:val="00787EE4"/>
    <w:rsid w:val="00790FAF"/>
    <w:rsid w:val="00795611"/>
    <w:rsid w:val="00796BDF"/>
    <w:rsid w:val="007A0C13"/>
    <w:rsid w:val="007A0D50"/>
    <w:rsid w:val="007A37A8"/>
    <w:rsid w:val="007A3D54"/>
    <w:rsid w:val="007A5A9B"/>
    <w:rsid w:val="007A7F5C"/>
    <w:rsid w:val="007B1A3E"/>
    <w:rsid w:val="007B6D23"/>
    <w:rsid w:val="007B6EC3"/>
    <w:rsid w:val="007C14ED"/>
    <w:rsid w:val="007C2135"/>
    <w:rsid w:val="007C32F3"/>
    <w:rsid w:val="007C6AAA"/>
    <w:rsid w:val="007C6D66"/>
    <w:rsid w:val="007D0FEC"/>
    <w:rsid w:val="007D4B4C"/>
    <w:rsid w:val="007E2116"/>
    <w:rsid w:val="007E4ECA"/>
    <w:rsid w:val="007F1166"/>
    <w:rsid w:val="007F304B"/>
    <w:rsid w:val="007F56E3"/>
    <w:rsid w:val="007F6656"/>
    <w:rsid w:val="008045F9"/>
    <w:rsid w:val="00805534"/>
    <w:rsid w:val="00807274"/>
    <w:rsid w:val="008132CC"/>
    <w:rsid w:val="008204BD"/>
    <w:rsid w:val="008213AE"/>
    <w:rsid w:val="0082443A"/>
    <w:rsid w:val="00824C66"/>
    <w:rsid w:val="00824EBA"/>
    <w:rsid w:val="008312E7"/>
    <w:rsid w:val="008321B0"/>
    <w:rsid w:val="008351B8"/>
    <w:rsid w:val="00835A13"/>
    <w:rsid w:val="008363C8"/>
    <w:rsid w:val="008370C8"/>
    <w:rsid w:val="00837CA4"/>
    <w:rsid w:val="00843EC8"/>
    <w:rsid w:val="00844A2E"/>
    <w:rsid w:val="008457A6"/>
    <w:rsid w:val="0085518A"/>
    <w:rsid w:val="00855AD7"/>
    <w:rsid w:val="00856725"/>
    <w:rsid w:val="008576B3"/>
    <w:rsid w:val="00862C5C"/>
    <w:rsid w:val="00863173"/>
    <w:rsid w:val="00863921"/>
    <w:rsid w:val="00865790"/>
    <w:rsid w:val="008677F2"/>
    <w:rsid w:val="00867E93"/>
    <w:rsid w:val="00871907"/>
    <w:rsid w:val="00871E34"/>
    <w:rsid w:val="00875A69"/>
    <w:rsid w:val="00876470"/>
    <w:rsid w:val="00880811"/>
    <w:rsid w:val="00883BE5"/>
    <w:rsid w:val="00884222"/>
    <w:rsid w:val="008856AD"/>
    <w:rsid w:val="00887C6B"/>
    <w:rsid w:val="00891D20"/>
    <w:rsid w:val="00895796"/>
    <w:rsid w:val="008961D0"/>
    <w:rsid w:val="00896289"/>
    <w:rsid w:val="0089670F"/>
    <w:rsid w:val="008A35FD"/>
    <w:rsid w:val="008A4E51"/>
    <w:rsid w:val="008B32FB"/>
    <w:rsid w:val="008B3DE0"/>
    <w:rsid w:val="008B580D"/>
    <w:rsid w:val="008B5F42"/>
    <w:rsid w:val="008B7CFB"/>
    <w:rsid w:val="008C3028"/>
    <w:rsid w:val="008C3E59"/>
    <w:rsid w:val="008D3E2C"/>
    <w:rsid w:val="008D64FE"/>
    <w:rsid w:val="008D7469"/>
    <w:rsid w:val="008D7ADD"/>
    <w:rsid w:val="008D7DBE"/>
    <w:rsid w:val="008E39AA"/>
    <w:rsid w:val="008E4D07"/>
    <w:rsid w:val="008E54E7"/>
    <w:rsid w:val="008E5AB9"/>
    <w:rsid w:val="008E6058"/>
    <w:rsid w:val="008E7667"/>
    <w:rsid w:val="008F63CD"/>
    <w:rsid w:val="009005D0"/>
    <w:rsid w:val="00900786"/>
    <w:rsid w:val="00902477"/>
    <w:rsid w:val="00902E73"/>
    <w:rsid w:val="0090393E"/>
    <w:rsid w:val="009043A8"/>
    <w:rsid w:val="009178F8"/>
    <w:rsid w:val="00925478"/>
    <w:rsid w:val="00930A19"/>
    <w:rsid w:val="00931FB3"/>
    <w:rsid w:val="0093223D"/>
    <w:rsid w:val="0093678C"/>
    <w:rsid w:val="00936B95"/>
    <w:rsid w:val="00937951"/>
    <w:rsid w:val="00942A13"/>
    <w:rsid w:val="00945560"/>
    <w:rsid w:val="00945AF4"/>
    <w:rsid w:val="009530C4"/>
    <w:rsid w:val="009533AD"/>
    <w:rsid w:val="00960B75"/>
    <w:rsid w:val="00962197"/>
    <w:rsid w:val="009638E6"/>
    <w:rsid w:val="00967B23"/>
    <w:rsid w:val="009716B4"/>
    <w:rsid w:val="00971D58"/>
    <w:rsid w:val="00973DAC"/>
    <w:rsid w:val="00974C76"/>
    <w:rsid w:val="00976916"/>
    <w:rsid w:val="00982B8A"/>
    <w:rsid w:val="009847BB"/>
    <w:rsid w:val="00984E06"/>
    <w:rsid w:val="009861BC"/>
    <w:rsid w:val="00991225"/>
    <w:rsid w:val="00993065"/>
    <w:rsid w:val="00995D78"/>
    <w:rsid w:val="009A0B7E"/>
    <w:rsid w:val="009A2AC0"/>
    <w:rsid w:val="009A48D9"/>
    <w:rsid w:val="009A58F5"/>
    <w:rsid w:val="009A5CB7"/>
    <w:rsid w:val="009B0E87"/>
    <w:rsid w:val="009B646E"/>
    <w:rsid w:val="009C4689"/>
    <w:rsid w:val="009C566E"/>
    <w:rsid w:val="009C6E88"/>
    <w:rsid w:val="009D2682"/>
    <w:rsid w:val="009D53AA"/>
    <w:rsid w:val="009E1571"/>
    <w:rsid w:val="009F0E2C"/>
    <w:rsid w:val="009F4ED5"/>
    <w:rsid w:val="009F5DC2"/>
    <w:rsid w:val="009F70B6"/>
    <w:rsid w:val="009F7514"/>
    <w:rsid w:val="00A006C5"/>
    <w:rsid w:val="00A02DF4"/>
    <w:rsid w:val="00A0564B"/>
    <w:rsid w:val="00A06FDE"/>
    <w:rsid w:val="00A11802"/>
    <w:rsid w:val="00A11C61"/>
    <w:rsid w:val="00A13764"/>
    <w:rsid w:val="00A13CF4"/>
    <w:rsid w:val="00A17194"/>
    <w:rsid w:val="00A17FA7"/>
    <w:rsid w:val="00A22E15"/>
    <w:rsid w:val="00A234D1"/>
    <w:rsid w:val="00A23938"/>
    <w:rsid w:val="00A24DAC"/>
    <w:rsid w:val="00A2503B"/>
    <w:rsid w:val="00A3171C"/>
    <w:rsid w:val="00A329DE"/>
    <w:rsid w:val="00A33722"/>
    <w:rsid w:val="00A4158F"/>
    <w:rsid w:val="00A4174B"/>
    <w:rsid w:val="00A42900"/>
    <w:rsid w:val="00A440AE"/>
    <w:rsid w:val="00A44BF2"/>
    <w:rsid w:val="00A4507A"/>
    <w:rsid w:val="00A4555C"/>
    <w:rsid w:val="00A53567"/>
    <w:rsid w:val="00A6115E"/>
    <w:rsid w:val="00A63500"/>
    <w:rsid w:val="00A639D8"/>
    <w:rsid w:val="00A652E0"/>
    <w:rsid w:val="00A65DEC"/>
    <w:rsid w:val="00A70123"/>
    <w:rsid w:val="00A709A1"/>
    <w:rsid w:val="00A73880"/>
    <w:rsid w:val="00A7655B"/>
    <w:rsid w:val="00A76DF9"/>
    <w:rsid w:val="00A7767D"/>
    <w:rsid w:val="00A77820"/>
    <w:rsid w:val="00A91FCC"/>
    <w:rsid w:val="00A931DD"/>
    <w:rsid w:val="00A971A9"/>
    <w:rsid w:val="00AA5F68"/>
    <w:rsid w:val="00AB0064"/>
    <w:rsid w:val="00AB1414"/>
    <w:rsid w:val="00AB1AC2"/>
    <w:rsid w:val="00AB1C71"/>
    <w:rsid w:val="00AB20DF"/>
    <w:rsid w:val="00AB2A48"/>
    <w:rsid w:val="00AB4118"/>
    <w:rsid w:val="00AB425E"/>
    <w:rsid w:val="00AB5F0B"/>
    <w:rsid w:val="00AB7BB5"/>
    <w:rsid w:val="00AC0566"/>
    <w:rsid w:val="00AC1669"/>
    <w:rsid w:val="00AC2B74"/>
    <w:rsid w:val="00AC2CE9"/>
    <w:rsid w:val="00AC4C44"/>
    <w:rsid w:val="00AC6B58"/>
    <w:rsid w:val="00AD25B6"/>
    <w:rsid w:val="00AD4F89"/>
    <w:rsid w:val="00AD5716"/>
    <w:rsid w:val="00AD7A0C"/>
    <w:rsid w:val="00AE2BB4"/>
    <w:rsid w:val="00AE3628"/>
    <w:rsid w:val="00AE3CFC"/>
    <w:rsid w:val="00AE62FA"/>
    <w:rsid w:val="00AE6839"/>
    <w:rsid w:val="00AE7373"/>
    <w:rsid w:val="00AE756F"/>
    <w:rsid w:val="00AE7A17"/>
    <w:rsid w:val="00AF28E0"/>
    <w:rsid w:val="00AF313C"/>
    <w:rsid w:val="00AF428E"/>
    <w:rsid w:val="00AF50AE"/>
    <w:rsid w:val="00AF5197"/>
    <w:rsid w:val="00AF52E4"/>
    <w:rsid w:val="00AF589E"/>
    <w:rsid w:val="00B04ED3"/>
    <w:rsid w:val="00B0519E"/>
    <w:rsid w:val="00B11565"/>
    <w:rsid w:val="00B1389E"/>
    <w:rsid w:val="00B13C9A"/>
    <w:rsid w:val="00B21F48"/>
    <w:rsid w:val="00B221DA"/>
    <w:rsid w:val="00B231CF"/>
    <w:rsid w:val="00B302A4"/>
    <w:rsid w:val="00B30C22"/>
    <w:rsid w:val="00B31FE6"/>
    <w:rsid w:val="00B33FE9"/>
    <w:rsid w:val="00B37A24"/>
    <w:rsid w:val="00B42B1C"/>
    <w:rsid w:val="00B42B36"/>
    <w:rsid w:val="00B4490E"/>
    <w:rsid w:val="00B47BF7"/>
    <w:rsid w:val="00B546EF"/>
    <w:rsid w:val="00B55E65"/>
    <w:rsid w:val="00B562DC"/>
    <w:rsid w:val="00B56830"/>
    <w:rsid w:val="00B56944"/>
    <w:rsid w:val="00B5737C"/>
    <w:rsid w:val="00B5753D"/>
    <w:rsid w:val="00B57D73"/>
    <w:rsid w:val="00B60F95"/>
    <w:rsid w:val="00B61C23"/>
    <w:rsid w:val="00B61EA3"/>
    <w:rsid w:val="00B6413B"/>
    <w:rsid w:val="00B64B56"/>
    <w:rsid w:val="00B71CAD"/>
    <w:rsid w:val="00B73361"/>
    <w:rsid w:val="00B74C8D"/>
    <w:rsid w:val="00B75FAF"/>
    <w:rsid w:val="00B84B4E"/>
    <w:rsid w:val="00B8580E"/>
    <w:rsid w:val="00B85E49"/>
    <w:rsid w:val="00B86D5D"/>
    <w:rsid w:val="00B917B4"/>
    <w:rsid w:val="00B94E9D"/>
    <w:rsid w:val="00B96D13"/>
    <w:rsid w:val="00B97C04"/>
    <w:rsid w:val="00BA0705"/>
    <w:rsid w:val="00BA53A2"/>
    <w:rsid w:val="00BA6A2A"/>
    <w:rsid w:val="00BB2163"/>
    <w:rsid w:val="00BB6B2C"/>
    <w:rsid w:val="00BC01AB"/>
    <w:rsid w:val="00BC0FC2"/>
    <w:rsid w:val="00BC3EA3"/>
    <w:rsid w:val="00BC40B9"/>
    <w:rsid w:val="00BC5AB0"/>
    <w:rsid w:val="00BC5E44"/>
    <w:rsid w:val="00BC7451"/>
    <w:rsid w:val="00BD23A4"/>
    <w:rsid w:val="00BD425E"/>
    <w:rsid w:val="00BD7672"/>
    <w:rsid w:val="00BE04F7"/>
    <w:rsid w:val="00BE13FA"/>
    <w:rsid w:val="00BE24C3"/>
    <w:rsid w:val="00BE31C5"/>
    <w:rsid w:val="00BE3EB8"/>
    <w:rsid w:val="00BE5755"/>
    <w:rsid w:val="00BF0770"/>
    <w:rsid w:val="00BF0E23"/>
    <w:rsid w:val="00BF1039"/>
    <w:rsid w:val="00BF1D99"/>
    <w:rsid w:val="00BF1E7E"/>
    <w:rsid w:val="00BF2A97"/>
    <w:rsid w:val="00BF39F7"/>
    <w:rsid w:val="00BF6EB1"/>
    <w:rsid w:val="00C024B8"/>
    <w:rsid w:val="00C03187"/>
    <w:rsid w:val="00C056FC"/>
    <w:rsid w:val="00C12C8D"/>
    <w:rsid w:val="00C13F56"/>
    <w:rsid w:val="00C154FF"/>
    <w:rsid w:val="00C2458B"/>
    <w:rsid w:val="00C3165C"/>
    <w:rsid w:val="00C3189D"/>
    <w:rsid w:val="00C33871"/>
    <w:rsid w:val="00C338B2"/>
    <w:rsid w:val="00C33FB7"/>
    <w:rsid w:val="00C341C4"/>
    <w:rsid w:val="00C4037B"/>
    <w:rsid w:val="00C41144"/>
    <w:rsid w:val="00C45C50"/>
    <w:rsid w:val="00C5257A"/>
    <w:rsid w:val="00C52948"/>
    <w:rsid w:val="00C52D24"/>
    <w:rsid w:val="00C553BE"/>
    <w:rsid w:val="00C56D11"/>
    <w:rsid w:val="00C66589"/>
    <w:rsid w:val="00C67AE7"/>
    <w:rsid w:val="00C703BA"/>
    <w:rsid w:val="00C7157B"/>
    <w:rsid w:val="00C72829"/>
    <w:rsid w:val="00C72C5E"/>
    <w:rsid w:val="00C77868"/>
    <w:rsid w:val="00C80E41"/>
    <w:rsid w:val="00C86066"/>
    <w:rsid w:val="00C905C3"/>
    <w:rsid w:val="00C92A6E"/>
    <w:rsid w:val="00C95D04"/>
    <w:rsid w:val="00C95F26"/>
    <w:rsid w:val="00CA4DEF"/>
    <w:rsid w:val="00CB7153"/>
    <w:rsid w:val="00CB745A"/>
    <w:rsid w:val="00CC1B81"/>
    <w:rsid w:val="00CC3914"/>
    <w:rsid w:val="00CC7B2D"/>
    <w:rsid w:val="00CD1129"/>
    <w:rsid w:val="00CD11CD"/>
    <w:rsid w:val="00CD4299"/>
    <w:rsid w:val="00CD4B36"/>
    <w:rsid w:val="00CD4F99"/>
    <w:rsid w:val="00CD6D32"/>
    <w:rsid w:val="00CE0CFB"/>
    <w:rsid w:val="00CE3620"/>
    <w:rsid w:val="00CE3964"/>
    <w:rsid w:val="00CE5002"/>
    <w:rsid w:val="00CE5FBE"/>
    <w:rsid w:val="00CE60A4"/>
    <w:rsid w:val="00CF4196"/>
    <w:rsid w:val="00CF702E"/>
    <w:rsid w:val="00CF743F"/>
    <w:rsid w:val="00D00E7B"/>
    <w:rsid w:val="00D15644"/>
    <w:rsid w:val="00D16EDE"/>
    <w:rsid w:val="00D236B7"/>
    <w:rsid w:val="00D27DA4"/>
    <w:rsid w:val="00D314DE"/>
    <w:rsid w:val="00D318A6"/>
    <w:rsid w:val="00D34D49"/>
    <w:rsid w:val="00D3527B"/>
    <w:rsid w:val="00D35797"/>
    <w:rsid w:val="00D36226"/>
    <w:rsid w:val="00D41082"/>
    <w:rsid w:val="00D4417D"/>
    <w:rsid w:val="00D44F62"/>
    <w:rsid w:val="00D46278"/>
    <w:rsid w:val="00D51A39"/>
    <w:rsid w:val="00D52130"/>
    <w:rsid w:val="00D56D4B"/>
    <w:rsid w:val="00D67AAE"/>
    <w:rsid w:val="00D745CD"/>
    <w:rsid w:val="00D76394"/>
    <w:rsid w:val="00D77827"/>
    <w:rsid w:val="00D8244E"/>
    <w:rsid w:val="00D91CF8"/>
    <w:rsid w:val="00D944D9"/>
    <w:rsid w:val="00D965DB"/>
    <w:rsid w:val="00D968DF"/>
    <w:rsid w:val="00DA16B9"/>
    <w:rsid w:val="00DA2838"/>
    <w:rsid w:val="00DA45EC"/>
    <w:rsid w:val="00DA4A22"/>
    <w:rsid w:val="00DA7DA2"/>
    <w:rsid w:val="00DB0007"/>
    <w:rsid w:val="00DB3262"/>
    <w:rsid w:val="00DB4F00"/>
    <w:rsid w:val="00DB5913"/>
    <w:rsid w:val="00DB72AC"/>
    <w:rsid w:val="00DC59BB"/>
    <w:rsid w:val="00DD2A2F"/>
    <w:rsid w:val="00DD5992"/>
    <w:rsid w:val="00DE0F00"/>
    <w:rsid w:val="00DE21EA"/>
    <w:rsid w:val="00DE34BB"/>
    <w:rsid w:val="00DE6A64"/>
    <w:rsid w:val="00DE6C21"/>
    <w:rsid w:val="00DE7825"/>
    <w:rsid w:val="00DF095B"/>
    <w:rsid w:val="00DF57EE"/>
    <w:rsid w:val="00E00B50"/>
    <w:rsid w:val="00E03D98"/>
    <w:rsid w:val="00E06691"/>
    <w:rsid w:val="00E071EA"/>
    <w:rsid w:val="00E10313"/>
    <w:rsid w:val="00E1175D"/>
    <w:rsid w:val="00E162C7"/>
    <w:rsid w:val="00E21FA4"/>
    <w:rsid w:val="00E229D1"/>
    <w:rsid w:val="00E233D7"/>
    <w:rsid w:val="00E24FD9"/>
    <w:rsid w:val="00E25F10"/>
    <w:rsid w:val="00E26D75"/>
    <w:rsid w:val="00E310EB"/>
    <w:rsid w:val="00E3271F"/>
    <w:rsid w:val="00E37A4D"/>
    <w:rsid w:val="00E40870"/>
    <w:rsid w:val="00E4110F"/>
    <w:rsid w:val="00E4121F"/>
    <w:rsid w:val="00E41E9F"/>
    <w:rsid w:val="00E42BE2"/>
    <w:rsid w:val="00E43A23"/>
    <w:rsid w:val="00E519F8"/>
    <w:rsid w:val="00E51A3B"/>
    <w:rsid w:val="00E52EDE"/>
    <w:rsid w:val="00E539D8"/>
    <w:rsid w:val="00E53A67"/>
    <w:rsid w:val="00E561AC"/>
    <w:rsid w:val="00E66705"/>
    <w:rsid w:val="00E670F4"/>
    <w:rsid w:val="00E67EFC"/>
    <w:rsid w:val="00E70910"/>
    <w:rsid w:val="00E766E0"/>
    <w:rsid w:val="00E90A3B"/>
    <w:rsid w:val="00E91CB2"/>
    <w:rsid w:val="00E92A5A"/>
    <w:rsid w:val="00E962B7"/>
    <w:rsid w:val="00E97D8A"/>
    <w:rsid w:val="00EA0E09"/>
    <w:rsid w:val="00EA2295"/>
    <w:rsid w:val="00EA3126"/>
    <w:rsid w:val="00EA3481"/>
    <w:rsid w:val="00EA584C"/>
    <w:rsid w:val="00EA7756"/>
    <w:rsid w:val="00EB29D2"/>
    <w:rsid w:val="00EC1C29"/>
    <w:rsid w:val="00EC4315"/>
    <w:rsid w:val="00EC787B"/>
    <w:rsid w:val="00ED0B9E"/>
    <w:rsid w:val="00ED27C4"/>
    <w:rsid w:val="00ED7800"/>
    <w:rsid w:val="00EE0ED0"/>
    <w:rsid w:val="00EF0B36"/>
    <w:rsid w:val="00EF1252"/>
    <w:rsid w:val="00EF220B"/>
    <w:rsid w:val="00EF311E"/>
    <w:rsid w:val="00EF4F49"/>
    <w:rsid w:val="00EF6161"/>
    <w:rsid w:val="00EF664C"/>
    <w:rsid w:val="00F0111A"/>
    <w:rsid w:val="00F05E48"/>
    <w:rsid w:val="00F138A4"/>
    <w:rsid w:val="00F20079"/>
    <w:rsid w:val="00F2126E"/>
    <w:rsid w:val="00F2403C"/>
    <w:rsid w:val="00F31487"/>
    <w:rsid w:val="00F31A9B"/>
    <w:rsid w:val="00F351F6"/>
    <w:rsid w:val="00F37FFA"/>
    <w:rsid w:val="00F4407F"/>
    <w:rsid w:val="00F45E09"/>
    <w:rsid w:val="00F51C4E"/>
    <w:rsid w:val="00F51E76"/>
    <w:rsid w:val="00F537C9"/>
    <w:rsid w:val="00F568FF"/>
    <w:rsid w:val="00F63A7B"/>
    <w:rsid w:val="00F63CF3"/>
    <w:rsid w:val="00F644BF"/>
    <w:rsid w:val="00F65C32"/>
    <w:rsid w:val="00F73196"/>
    <w:rsid w:val="00F732DA"/>
    <w:rsid w:val="00F80783"/>
    <w:rsid w:val="00F844C4"/>
    <w:rsid w:val="00F86DC6"/>
    <w:rsid w:val="00F876A3"/>
    <w:rsid w:val="00F92706"/>
    <w:rsid w:val="00F93AF9"/>
    <w:rsid w:val="00F964DD"/>
    <w:rsid w:val="00FA40D0"/>
    <w:rsid w:val="00FB063B"/>
    <w:rsid w:val="00FB078B"/>
    <w:rsid w:val="00FB0BA0"/>
    <w:rsid w:val="00FB2407"/>
    <w:rsid w:val="00FB35DC"/>
    <w:rsid w:val="00FB7E71"/>
    <w:rsid w:val="00FC0298"/>
    <w:rsid w:val="00FC03C5"/>
    <w:rsid w:val="00FC4319"/>
    <w:rsid w:val="00FC4B80"/>
    <w:rsid w:val="00FC5A8B"/>
    <w:rsid w:val="00FD0797"/>
    <w:rsid w:val="00FD3433"/>
    <w:rsid w:val="00FD59CF"/>
    <w:rsid w:val="00FD5AF2"/>
    <w:rsid w:val="00FE092C"/>
    <w:rsid w:val="00FE16BD"/>
    <w:rsid w:val="00FE1A9B"/>
    <w:rsid w:val="00FE52B8"/>
    <w:rsid w:val="00FE6840"/>
    <w:rsid w:val="00FE76C4"/>
    <w:rsid w:val="00FF464A"/>
    <w:rsid w:val="00FF4C7C"/>
    <w:rsid w:val="00FF60F7"/>
  </w:rsids>
  <m:mathPr>
    <m:mathFont m:val="Cambria Math"/>
    <m:brkBin m:val="before"/>
    <m:brkBinSub m:val="--"/>
    <m:smallFrac m:val="0"/>
    <m:dispDef/>
    <m:lMargin m:val="0"/>
    <m:rMargin m:val="0"/>
    <m:defJc m:val="centerGroup"/>
    <m:wrapIndent m:val="1440"/>
    <m:intLim m:val="subSup"/>
    <m:naryLim m:val="undOvr"/>
  </m:mathPr>
  <w:themeFontLang w:val="en-CA"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86F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E4E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E4E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4E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4E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4E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4EC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4EC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4EC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4EC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4E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E4E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4E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4E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4E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4E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4E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4E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4ECA"/>
    <w:rPr>
      <w:rFonts w:eastAsiaTheme="majorEastAsia" w:cstheme="majorBidi"/>
      <w:color w:val="272727" w:themeColor="text1" w:themeTint="D8"/>
    </w:rPr>
  </w:style>
  <w:style w:type="paragraph" w:styleId="Title">
    <w:name w:val="Title"/>
    <w:basedOn w:val="Normal"/>
    <w:next w:val="Normal"/>
    <w:link w:val="TitleChar"/>
    <w:uiPriority w:val="10"/>
    <w:qFormat/>
    <w:rsid w:val="007E4E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4E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4EC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4E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4ECA"/>
    <w:pPr>
      <w:spacing w:before="160"/>
      <w:jc w:val="center"/>
    </w:pPr>
    <w:rPr>
      <w:i/>
      <w:iCs/>
      <w:color w:val="404040" w:themeColor="text1" w:themeTint="BF"/>
    </w:rPr>
  </w:style>
  <w:style w:type="character" w:customStyle="1" w:styleId="QuoteChar">
    <w:name w:val="Quote Char"/>
    <w:basedOn w:val="DefaultParagraphFont"/>
    <w:link w:val="Quote"/>
    <w:uiPriority w:val="29"/>
    <w:rsid w:val="007E4ECA"/>
    <w:rPr>
      <w:i/>
      <w:iCs/>
      <w:color w:val="404040" w:themeColor="text1" w:themeTint="BF"/>
    </w:rPr>
  </w:style>
  <w:style w:type="paragraph" w:styleId="ListParagraph">
    <w:name w:val="List Paragraph"/>
    <w:basedOn w:val="Normal"/>
    <w:uiPriority w:val="34"/>
    <w:qFormat/>
    <w:rsid w:val="007E4ECA"/>
    <w:pPr>
      <w:ind w:left="720"/>
      <w:contextualSpacing/>
    </w:pPr>
  </w:style>
  <w:style w:type="character" w:styleId="IntenseEmphasis">
    <w:name w:val="Intense Emphasis"/>
    <w:basedOn w:val="DefaultParagraphFont"/>
    <w:uiPriority w:val="21"/>
    <w:qFormat/>
    <w:rsid w:val="007E4ECA"/>
    <w:rPr>
      <w:i/>
      <w:iCs/>
      <w:color w:val="0F4761" w:themeColor="accent1" w:themeShade="BF"/>
    </w:rPr>
  </w:style>
  <w:style w:type="paragraph" w:styleId="IntenseQuote">
    <w:name w:val="Intense Quote"/>
    <w:basedOn w:val="Normal"/>
    <w:next w:val="Normal"/>
    <w:link w:val="IntenseQuoteChar"/>
    <w:uiPriority w:val="30"/>
    <w:qFormat/>
    <w:rsid w:val="007E4E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4ECA"/>
    <w:rPr>
      <w:i/>
      <w:iCs/>
      <w:color w:val="0F4761" w:themeColor="accent1" w:themeShade="BF"/>
    </w:rPr>
  </w:style>
  <w:style w:type="character" w:styleId="IntenseReference">
    <w:name w:val="Intense Reference"/>
    <w:basedOn w:val="DefaultParagraphFont"/>
    <w:uiPriority w:val="32"/>
    <w:qFormat/>
    <w:rsid w:val="007E4ECA"/>
    <w:rPr>
      <w:b/>
      <w:bCs/>
      <w:smallCaps/>
      <w:color w:val="0F4761" w:themeColor="accent1" w:themeShade="BF"/>
      <w:spacing w:val="5"/>
    </w:rPr>
  </w:style>
  <w:style w:type="character" w:styleId="CommentReference">
    <w:name w:val="annotation reference"/>
    <w:basedOn w:val="DefaultParagraphFont"/>
    <w:uiPriority w:val="99"/>
    <w:semiHidden/>
    <w:unhideWhenUsed/>
    <w:rsid w:val="0019072A"/>
    <w:rPr>
      <w:sz w:val="16"/>
      <w:szCs w:val="16"/>
    </w:rPr>
  </w:style>
  <w:style w:type="paragraph" w:styleId="CommentText">
    <w:name w:val="annotation text"/>
    <w:basedOn w:val="Normal"/>
    <w:link w:val="CommentTextChar"/>
    <w:uiPriority w:val="99"/>
    <w:unhideWhenUsed/>
    <w:rsid w:val="0019072A"/>
    <w:pPr>
      <w:spacing w:line="240" w:lineRule="auto"/>
    </w:pPr>
    <w:rPr>
      <w:sz w:val="20"/>
      <w:szCs w:val="20"/>
    </w:rPr>
  </w:style>
  <w:style w:type="character" w:customStyle="1" w:styleId="CommentTextChar">
    <w:name w:val="Comment Text Char"/>
    <w:basedOn w:val="DefaultParagraphFont"/>
    <w:link w:val="CommentText"/>
    <w:uiPriority w:val="99"/>
    <w:rsid w:val="0019072A"/>
    <w:rPr>
      <w:sz w:val="20"/>
      <w:szCs w:val="20"/>
    </w:rPr>
  </w:style>
  <w:style w:type="paragraph" w:styleId="CommentSubject">
    <w:name w:val="annotation subject"/>
    <w:basedOn w:val="CommentText"/>
    <w:next w:val="CommentText"/>
    <w:link w:val="CommentSubjectChar"/>
    <w:uiPriority w:val="99"/>
    <w:semiHidden/>
    <w:unhideWhenUsed/>
    <w:rsid w:val="0019072A"/>
    <w:rPr>
      <w:b/>
      <w:bCs/>
    </w:rPr>
  </w:style>
  <w:style w:type="character" w:customStyle="1" w:styleId="CommentSubjectChar">
    <w:name w:val="Comment Subject Char"/>
    <w:basedOn w:val="CommentTextChar"/>
    <w:link w:val="CommentSubject"/>
    <w:uiPriority w:val="99"/>
    <w:semiHidden/>
    <w:rsid w:val="0019072A"/>
    <w:rPr>
      <w:b/>
      <w:bCs/>
      <w:sz w:val="20"/>
      <w:szCs w:val="20"/>
    </w:rPr>
  </w:style>
  <w:style w:type="table" w:styleId="TableGrid">
    <w:name w:val="Table Grid"/>
    <w:basedOn w:val="TableNormal"/>
    <w:uiPriority w:val="39"/>
    <w:rsid w:val="006453C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1F675D"/>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1F675D"/>
    <w:rPr>
      <w:rFonts w:ascii="Aptos" w:hAnsi="Aptos"/>
      <w:noProof/>
      <w:lang w:val="en-US"/>
    </w:rPr>
  </w:style>
  <w:style w:type="paragraph" w:customStyle="1" w:styleId="EndNoteBibliography">
    <w:name w:val="EndNote Bibliography"/>
    <w:basedOn w:val="Normal"/>
    <w:link w:val="EndNoteBibliographyChar"/>
    <w:rsid w:val="001F675D"/>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1F675D"/>
    <w:rPr>
      <w:rFonts w:ascii="Aptos" w:hAnsi="Aptos"/>
      <w:noProof/>
      <w:lang w:val="en-US"/>
    </w:rPr>
  </w:style>
  <w:style w:type="character" w:styleId="Hyperlink">
    <w:name w:val="Hyperlink"/>
    <w:basedOn w:val="DefaultParagraphFont"/>
    <w:uiPriority w:val="99"/>
    <w:unhideWhenUsed/>
    <w:rsid w:val="005B13C3"/>
    <w:rPr>
      <w:color w:val="467886" w:themeColor="hyperlink"/>
      <w:u w:val="single"/>
    </w:rPr>
  </w:style>
  <w:style w:type="character" w:customStyle="1" w:styleId="UnresolvedMention1">
    <w:name w:val="Unresolved Mention1"/>
    <w:basedOn w:val="DefaultParagraphFont"/>
    <w:uiPriority w:val="99"/>
    <w:semiHidden/>
    <w:unhideWhenUsed/>
    <w:rsid w:val="005B13C3"/>
    <w:rPr>
      <w:color w:val="605E5C"/>
      <w:shd w:val="clear" w:color="auto" w:fill="E1DFDD"/>
    </w:rPr>
  </w:style>
  <w:style w:type="paragraph" w:styleId="NoSpacing">
    <w:name w:val="No Spacing"/>
    <w:uiPriority w:val="1"/>
    <w:qFormat/>
    <w:rsid w:val="004578C3"/>
    <w:pPr>
      <w:spacing w:after="0" w:line="240" w:lineRule="auto"/>
    </w:pPr>
    <w:rPr>
      <w:rFonts w:ascii="Times New Roman" w:eastAsiaTheme="minorEastAsia" w:hAnsi="Times New Roman"/>
      <w:kern w:val="0"/>
      <w:lang w:val="en-US"/>
      <w14:ligatures w14:val="none"/>
    </w:rPr>
  </w:style>
  <w:style w:type="paragraph" w:styleId="Revision">
    <w:name w:val="Revision"/>
    <w:hidden/>
    <w:uiPriority w:val="99"/>
    <w:semiHidden/>
    <w:rsid w:val="00930A19"/>
    <w:pPr>
      <w:spacing w:after="0" w:line="240" w:lineRule="auto"/>
    </w:pPr>
  </w:style>
  <w:style w:type="paragraph" w:styleId="Header">
    <w:name w:val="header"/>
    <w:basedOn w:val="Normal"/>
    <w:link w:val="HeaderChar"/>
    <w:uiPriority w:val="99"/>
    <w:unhideWhenUsed/>
    <w:rsid w:val="001D07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0750"/>
  </w:style>
  <w:style w:type="paragraph" w:styleId="Footer">
    <w:name w:val="footer"/>
    <w:basedOn w:val="Normal"/>
    <w:link w:val="FooterChar"/>
    <w:uiPriority w:val="99"/>
    <w:unhideWhenUsed/>
    <w:rsid w:val="001D07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0750"/>
  </w:style>
  <w:style w:type="paragraph" w:styleId="BalloonText">
    <w:name w:val="Balloon Text"/>
    <w:basedOn w:val="Normal"/>
    <w:link w:val="BalloonTextChar"/>
    <w:uiPriority w:val="99"/>
    <w:semiHidden/>
    <w:unhideWhenUsed/>
    <w:rsid w:val="003C66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66D9"/>
    <w:rPr>
      <w:rFonts w:ascii="Segoe UI" w:hAnsi="Segoe UI" w:cs="Segoe UI"/>
      <w:sz w:val="18"/>
      <w:szCs w:val="18"/>
    </w:rPr>
  </w:style>
  <w:style w:type="character" w:customStyle="1" w:styleId="UnresolvedMention">
    <w:name w:val="Unresolved Mention"/>
    <w:basedOn w:val="DefaultParagraphFont"/>
    <w:uiPriority w:val="99"/>
    <w:semiHidden/>
    <w:unhideWhenUsed/>
    <w:rsid w:val="009F7514"/>
    <w:rPr>
      <w:color w:val="605E5C"/>
      <w:shd w:val="clear" w:color="auto" w:fill="E1DFDD"/>
    </w:rPr>
  </w:style>
  <w:style w:type="character" w:styleId="PlaceholderText">
    <w:name w:val="Placeholder Text"/>
    <w:basedOn w:val="DefaultParagraphFont"/>
    <w:uiPriority w:val="99"/>
    <w:semiHidden/>
    <w:rsid w:val="006E6F65"/>
    <w:rPr>
      <w:color w:val="66666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E4E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E4E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4E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4E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4E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4EC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4EC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4EC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4EC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4E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E4E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4E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4E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4E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4E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4E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4E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4ECA"/>
    <w:rPr>
      <w:rFonts w:eastAsiaTheme="majorEastAsia" w:cstheme="majorBidi"/>
      <w:color w:val="272727" w:themeColor="text1" w:themeTint="D8"/>
    </w:rPr>
  </w:style>
  <w:style w:type="paragraph" w:styleId="Title">
    <w:name w:val="Title"/>
    <w:basedOn w:val="Normal"/>
    <w:next w:val="Normal"/>
    <w:link w:val="TitleChar"/>
    <w:uiPriority w:val="10"/>
    <w:qFormat/>
    <w:rsid w:val="007E4E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4E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4EC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4E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4ECA"/>
    <w:pPr>
      <w:spacing w:before="160"/>
      <w:jc w:val="center"/>
    </w:pPr>
    <w:rPr>
      <w:i/>
      <w:iCs/>
      <w:color w:val="404040" w:themeColor="text1" w:themeTint="BF"/>
    </w:rPr>
  </w:style>
  <w:style w:type="character" w:customStyle="1" w:styleId="QuoteChar">
    <w:name w:val="Quote Char"/>
    <w:basedOn w:val="DefaultParagraphFont"/>
    <w:link w:val="Quote"/>
    <w:uiPriority w:val="29"/>
    <w:rsid w:val="007E4ECA"/>
    <w:rPr>
      <w:i/>
      <w:iCs/>
      <w:color w:val="404040" w:themeColor="text1" w:themeTint="BF"/>
    </w:rPr>
  </w:style>
  <w:style w:type="paragraph" w:styleId="ListParagraph">
    <w:name w:val="List Paragraph"/>
    <w:basedOn w:val="Normal"/>
    <w:uiPriority w:val="34"/>
    <w:qFormat/>
    <w:rsid w:val="007E4ECA"/>
    <w:pPr>
      <w:ind w:left="720"/>
      <w:contextualSpacing/>
    </w:pPr>
  </w:style>
  <w:style w:type="character" w:styleId="IntenseEmphasis">
    <w:name w:val="Intense Emphasis"/>
    <w:basedOn w:val="DefaultParagraphFont"/>
    <w:uiPriority w:val="21"/>
    <w:qFormat/>
    <w:rsid w:val="007E4ECA"/>
    <w:rPr>
      <w:i/>
      <w:iCs/>
      <w:color w:val="0F4761" w:themeColor="accent1" w:themeShade="BF"/>
    </w:rPr>
  </w:style>
  <w:style w:type="paragraph" w:styleId="IntenseQuote">
    <w:name w:val="Intense Quote"/>
    <w:basedOn w:val="Normal"/>
    <w:next w:val="Normal"/>
    <w:link w:val="IntenseQuoteChar"/>
    <w:uiPriority w:val="30"/>
    <w:qFormat/>
    <w:rsid w:val="007E4E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4ECA"/>
    <w:rPr>
      <w:i/>
      <w:iCs/>
      <w:color w:val="0F4761" w:themeColor="accent1" w:themeShade="BF"/>
    </w:rPr>
  </w:style>
  <w:style w:type="character" w:styleId="IntenseReference">
    <w:name w:val="Intense Reference"/>
    <w:basedOn w:val="DefaultParagraphFont"/>
    <w:uiPriority w:val="32"/>
    <w:qFormat/>
    <w:rsid w:val="007E4ECA"/>
    <w:rPr>
      <w:b/>
      <w:bCs/>
      <w:smallCaps/>
      <w:color w:val="0F4761" w:themeColor="accent1" w:themeShade="BF"/>
      <w:spacing w:val="5"/>
    </w:rPr>
  </w:style>
  <w:style w:type="character" w:styleId="CommentReference">
    <w:name w:val="annotation reference"/>
    <w:basedOn w:val="DefaultParagraphFont"/>
    <w:uiPriority w:val="99"/>
    <w:semiHidden/>
    <w:unhideWhenUsed/>
    <w:rsid w:val="0019072A"/>
    <w:rPr>
      <w:sz w:val="16"/>
      <w:szCs w:val="16"/>
    </w:rPr>
  </w:style>
  <w:style w:type="paragraph" w:styleId="CommentText">
    <w:name w:val="annotation text"/>
    <w:basedOn w:val="Normal"/>
    <w:link w:val="CommentTextChar"/>
    <w:uiPriority w:val="99"/>
    <w:unhideWhenUsed/>
    <w:rsid w:val="0019072A"/>
    <w:pPr>
      <w:spacing w:line="240" w:lineRule="auto"/>
    </w:pPr>
    <w:rPr>
      <w:sz w:val="20"/>
      <w:szCs w:val="20"/>
    </w:rPr>
  </w:style>
  <w:style w:type="character" w:customStyle="1" w:styleId="CommentTextChar">
    <w:name w:val="Comment Text Char"/>
    <w:basedOn w:val="DefaultParagraphFont"/>
    <w:link w:val="CommentText"/>
    <w:uiPriority w:val="99"/>
    <w:rsid w:val="0019072A"/>
    <w:rPr>
      <w:sz w:val="20"/>
      <w:szCs w:val="20"/>
    </w:rPr>
  </w:style>
  <w:style w:type="paragraph" w:styleId="CommentSubject">
    <w:name w:val="annotation subject"/>
    <w:basedOn w:val="CommentText"/>
    <w:next w:val="CommentText"/>
    <w:link w:val="CommentSubjectChar"/>
    <w:uiPriority w:val="99"/>
    <w:semiHidden/>
    <w:unhideWhenUsed/>
    <w:rsid w:val="0019072A"/>
    <w:rPr>
      <w:b/>
      <w:bCs/>
    </w:rPr>
  </w:style>
  <w:style w:type="character" w:customStyle="1" w:styleId="CommentSubjectChar">
    <w:name w:val="Comment Subject Char"/>
    <w:basedOn w:val="CommentTextChar"/>
    <w:link w:val="CommentSubject"/>
    <w:uiPriority w:val="99"/>
    <w:semiHidden/>
    <w:rsid w:val="0019072A"/>
    <w:rPr>
      <w:b/>
      <w:bCs/>
      <w:sz w:val="20"/>
      <w:szCs w:val="20"/>
    </w:rPr>
  </w:style>
  <w:style w:type="table" w:styleId="TableGrid">
    <w:name w:val="Table Grid"/>
    <w:basedOn w:val="TableNormal"/>
    <w:uiPriority w:val="39"/>
    <w:rsid w:val="006453C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1F675D"/>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1F675D"/>
    <w:rPr>
      <w:rFonts w:ascii="Aptos" w:hAnsi="Aptos"/>
      <w:noProof/>
      <w:lang w:val="en-US"/>
    </w:rPr>
  </w:style>
  <w:style w:type="paragraph" w:customStyle="1" w:styleId="EndNoteBibliography">
    <w:name w:val="EndNote Bibliography"/>
    <w:basedOn w:val="Normal"/>
    <w:link w:val="EndNoteBibliographyChar"/>
    <w:rsid w:val="001F675D"/>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1F675D"/>
    <w:rPr>
      <w:rFonts w:ascii="Aptos" w:hAnsi="Aptos"/>
      <w:noProof/>
      <w:lang w:val="en-US"/>
    </w:rPr>
  </w:style>
  <w:style w:type="character" w:styleId="Hyperlink">
    <w:name w:val="Hyperlink"/>
    <w:basedOn w:val="DefaultParagraphFont"/>
    <w:uiPriority w:val="99"/>
    <w:unhideWhenUsed/>
    <w:rsid w:val="005B13C3"/>
    <w:rPr>
      <w:color w:val="467886" w:themeColor="hyperlink"/>
      <w:u w:val="single"/>
    </w:rPr>
  </w:style>
  <w:style w:type="character" w:customStyle="1" w:styleId="UnresolvedMention1">
    <w:name w:val="Unresolved Mention1"/>
    <w:basedOn w:val="DefaultParagraphFont"/>
    <w:uiPriority w:val="99"/>
    <w:semiHidden/>
    <w:unhideWhenUsed/>
    <w:rsid w:val="005B13C3"/>
    <w:rPr>
      <w:color w:val="605E5C"/>
      <w:shd w:val="clear" w:color="auto" w:fill="E1DFDD"/>
    </w:rPr>
  </w:style>
  <w:style w:type="paragraph" w:styleId="NoSpacing">
    <w:name w:val="No Spacing"/>
    <w:uiPriority w:val="1"/>
    <w:qFormat/>
    <w:rsid w:val="004578C3"/>
    <w:pPr>
      <w:spacing w:after="0" w:line="240" w:lineRule="auto"/>
    </w:pPr>
    <w:rPr>
      <w:rFonts w:ascii="Times New Roman" w:eastAsiaTheme="minorEastAsia" w:hAnsi="Times New Roman"/>
      <w:kern w:val="0"/>
      <w:lang w:val="en-US"/>
      <w14:ligatures w14:val="none"/>
    </w:rPr>
  </w:style>
  <w:style w:type="paragraph" w:styleId="Revision">
    <w:name w:val="Revision"/>
    <w:hidden/>
    <w:uiPriority w:val="99"/>
    <w:semiHidden/>
    <w:rsid w:val="00930A19"/>
    <w:pPr>
      <w:spacing w:after="0" w:line="240" w:lineRule="auto"/>
    </w:pPr>
  </w:style>
  <w:style w:type="paragraph" w:styleId="Header">
    <w:name w:val="header"/>
    <w:basedOn w:val="Normal"/>
    <w:link w:val="HeaderChar"/>
    <w:uiPriority w:val="99"/>
    <w:unhideWhenUsed/>
    <w:rsid w:val="001D07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0750"/>
  </w:style>
  <w:style w:type="paragraph" w:styleId="Footer">
    <w:name w:val="footer"/>
    <w:basedOn w:val="Normal"/>
    <w:link w:val="FooterChar"/>
    <w:uiPriority w:val="99"/>
    <w:unhideWhenUsed/>
    <w:rsid w:val="001D07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0750"/>
  </w:style>
  <w:style w:type="paragraph" w:styleId="BalloonText">
    <w:name w:val="Balloon Text"/>
    <w:basedOn w:val="Normal"/>
    <w:link w:val="BalloonTextChar"/>
    <w:uiPriority w:val="99"/>
    <w:semiHidden/>
    <w:unhideWhenUsed/>
    <w:rsid w:val="003C66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66D9"/>
    <w:rPr>
      <w:rFonts w:ascii="Segoe UI" w:hAnsi="Segoe UI" w:cs="Segoe UI"/>
      <w:sz w:val="18"/>
      <w:szCs w:val="18"/>
    </w:rPr>
  </w:style>
  <w:style w:type="character" w:customStyle="1" w:styleId="UnresolvedMention">
    <w:name w:val="Unresolved Mention"/>
    <w:basedOn w:val="DefaultParagraphFont"/>
    <w:uiPriority w:val="99"/>
    <w:semiHidden/>
    <w:unhideWhenUsed/>
    <w:rsid w:val="009F7514"/>
    <w:rPr>
      <w:color w:val="605E5C"/>
      <w:shd w:val="clear" w:color="auto" w:fill="E1DFDD"/>
    </w:rPr>
  </w:style>
  <w:style w:type="character" w:styleId="PlaceholderText">
    <w:name w:val="Placeholder Text"/>
    <w:basedOn w:val="DefaultParagraphFont"/>
    <w:uiPriority w:val="99"/>
    <w:semiHidden/>
    <w:rsid w:val="006E6F6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6431796">
      <w:bodyDiv w:val="1"/>
      <w:marLeft w:val="0"/>
      <w:marRight w:val="0"/>
      <w:marTop w:val="0"/>
      <w:marBottom w:val="0"/>
      <w:divBdr>
        <w:top w:val="none" w:sz="0" w:space="0" w:color="auto"/>
        <w:left w:val="none" w:sz="0" w:space="0" w:color="auto"/>
        <w:bottom w:val="none" w:sz="0" w:space="0" w:color="auto"/>
        <w:right w:val="none" w:sz="0" w:space="0" w:color="auto"/>
      </w:divBdr>
    </w:div>
    <w:div w:id="323625121">
      <w:bodyDiv w:val="1"/>
      <w:marLeft w:val="0"/>
      <w:marRight w:val="0"/>
      <w:marTop w:val="0"/>
      <w:marBottom w:val="0"/>
      <w:divBdr>
        <w:top w:val="none" w:sz="0" w:space="0" w:color="auto"/>
        <w:left w:val="none" w:sz="0" w:space="0" w:color="auto"/>
        <w:bottom w:val="none" w:sz="0" w:space="0" w:color="auto"/>
        <w:right w:val="none" w:sz="0" w:space="0" w:color="auto"/>
      </w:divBdr>
    </w:div>
    <w:div w:id="702831627">
      <w:bodyDiv w:val="1"/>
      <w:marLeft w:val="0"/>
      <w:marRight w:val="0"/>
      <w:marTop w:val="0"/>
      <w:marBottom w:val="0"/>
      <w:divBdr>
        <w:top w:val="none" w:sz="0" w:space="0" w:color="auto"/>
        <w:left w:val="none" w:sz="0" w:space="0" w:color="auto"/>
        <w:bottom w:val="none" w:sz="0" w:space="0" w:color="auto"/>
        <w:right w:val="none" w:sz="0" w:space="0" w:color="auto"/>
      </w:divBdr>
    </w:div>
    <w:div w:id="745877314">
      <w:bodyDiv w:val="1"/>
      <w:marLeft w:val="0"/>
      <w:marRight w:val="0"/>
      <w:marTop w:val="0"/>
      <w:marBottom w:val="0"/>
      <w:divBdr>
        <w:top w:val="none" w:sz="0" w:space="0" w:color="auto"/>
        <w:left w:val="none" w:sz="0" w:space="0" w:color="auto"/>
        <w:bottom w:val="none" w:sz="0" w:space="0" w:color="auto"/>
        <w:right w:val="none" w:sz="0" w:space="0" w:color="auto"/>
      </w:divBdr>
    </w:div>
    <w:div w:id="1053306385">
      <w:bodyDiv w:val="1"/>
      <w:marLeft w:val="0"/>
      <w:marRight w:val="0"/>
      <w:marTop w:val="0"/>
      <w:marBottom w:val="0"/>
      <w:divBdr>
        <w:top w:val="none" w:sz="0" w:space="0" w:color="auto"/>
        <w:left w:val="none" w:sz="0" w:space="0" w:color="auto"/>
        <w:bottom w:val="none" w:sz="0" w:space="0" w:color="auto"/>
        <w:right w:val="none" w:sz="0" w:space="0" w:color="auto"/>
      </w:divBdr>
    </w:div>
    <w:div w:id="1814758065">
      <w:bodyDiv w:val="1"/>
      <w:marLeft w:val="0"/>
      <w:marRight w:val="0"/>
      <w:marTop w:val="0"/>
      <w:marBottom w:val="0"/>
      <w:divBdr>
        <w:top w:val="none" w:sz="0" w:space="0" w:color="auto"/>
        <w:left w:val="none" w:sz="0" w:space="0" w:color="auto"/>
        <w:bottom w:val="none" w:sz="0" w:space="0" w:color="auto"/>
        <w:right w:val="none" w:sz="0" w:space="0" w:color="auto"/>
      </w:divBdr>
    </w:div>
    <w:div w:id="1982539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A7F638-9240-4B26-9BD4-FA9A9A2107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971</Words>
  <Characters>11238</Characters>
  <Application>Microsoft Office Word</Application>
  <DocSecurity>0</DocSecurity>
  <Lines>93</Lines>
  <Paragraphs>2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31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Walsh</dc:creator>
  <cp:lastModifiedBy>gayathri M</cp:lastModifiedBy>
  <cp:revision>2</cp:revision>
  <dcterms:created xsi:type="dcterms:W3CDTF">2025-05-23T17:59:00Z</dcterms:created>
  <dcterms:modified xsi:type="dcterms:W3CDTF">2025-05-23T17:59:00Z</dcterms:modified>
</cp:coreProperties>
</file>